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7BF31" w14:textId="77777777" w:rsidR="00B26234" w:rsidRPr="00346707" w:rsidRDefault="00B26234" w:rsidP="00B26234">
      <w:pPr>
        <w:rPr>
          <w:b/>
          <w:bCs/>
          <w:sz w:val="24"/>
          <w:szCs w:val="24"/>
          <w:lang w:val="en-US"/>
        </w:rPr>
      </w:pPr>
      <w:r w:rsidRPr="00346707">
        <w:rPr>
          <w:b/>
          <w:bCs/>
          <w:sz w:val="24"/>
          <w:szCs w:val="24"/>
          <w:lang w:val="en-US"/>
        </w:rPr>
        <w:t>S</w:t>
      </w:r>
      <w:r>
        <w:rPr>
          <w:b/>
          <w:bCs/>
          <w:sz w:val="24"/>
          <w:szCs w:val="24"/>
          <w:lang w:val="en-US"/>
        </w:rPr>
        <w:t>upplemental</w:t>
      </w:r>
      <w:r w:rsidRPr="00346707">
        <w:rPr>
          <w:b/>
          <w:bCs/>
          <w:sz w:val="24"/>
          <w:szCs w:val="24"/>
          <w:lang w:val="en-US"/>
        </w:rPr>
        <w:t xml:space="preserve"> </w:t>
      </w:r>
      <w:r>
        <w:rPr>
          <w:b/>
          <w:bCs/>
          <w:sz w:val="24"/>
          <w:szCs w:val="24"/>
          <w:lang w:val="en-US"/>
        </w:rPr>
        <w:t>t</w:t>
      </w:r>
      <w:r w:rsidRPr="00346707">
        <w:rPr>
          <w:b/>
          <w:bCs/>
          <w:sz w:val="24"/>
          <w:szCs w:val="24"/>
          <w:lang w:val="en-US"/>
        </w:rPr>
        <w:t>ables</w:t>
      </w:r>
    </w:p>
    <w:p w14:paraId="6DDEAEF0" w14:textId="77777777" w:rsidR="00B26234" w:rsidRPr="00346707" w:rsidRDefault="00B26234" w:rsidP="00B26234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346707">
        <w:rPr>
          <w:rFonts w:asciiTheme="minorHAnsi" w:hAnsiTheme="minorHAnsi" w:cstheme="minorHAnsi"/>
          <w:sz w:val="24"/>
          <w:szCs w:val="24"/>
          <w:lang w:val="en-US"/>
        </w:rPr>
        <w:t xml:space="preserve">Supplemental Table 1 - Predictors, at univariate analysis, of end stage kidney diseases among clinical histological features at diagnosis of ANCA-GN </w:t>
      </w:r>
    </w:p>
    <w:tbl>
      <w:tblPr>
        <w:tblStyle w:val="Grigliatabella"/>
        <w:tblW w:w="0" w:type="auto"/>
        <w:tblInd w:w="-5" w:type="dxa"/>
        <w:tblLook w:val="04A0" w:firstRow="1" w:lastRow="0" w:firstColumn="1" w:lastColumn="0" w:noHBand="0" w:noVBand="1"/>
      </w:tblPr>
      <w:tblGrid>
        <w:gridCol w:w="1586"/>
        <w:gridCol w:w="836"/>
        <w:gridCol w:w="984"/>
        <w:gridCol w:w="904"/>
      </w:tblGrid>
      <w:tr w:rsidR="00B26234" w:rsidRPr="00ED52D9" w14:paraId="7503EDA0" w14:textId="77777777" w:rsidTr="00C5681D">
        <w:tc>
          <w:tcPr>
            <w:tcW w:w="1586" w:type="dxa"/>
          </w:tcPr>
          <w:p w14:paraId="12EA1C02" w14:textId="77777777" w:rsidR="00B26234" w:rsidRPr="00ED52D9" w:rsidRDefault="00B26234" w:rsidP="00C568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4" w:type="dxa"/>
            <w:gridSpan w:val="3"/>
          </w:tcPr>
          <w:p w14:paraId="3A414514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Univariate analysis</w:t>
            </w:r>
          </w:p>
        </w:tc>
      </w:tr>
      <w:tr w:rsidR="00B26234" w:rsidRPr="00ED52D9" w14:paraId="59541CCE" w14:textId="77777777" w:rsidTr="00C5681D">
        <w:tc>
          <w:tcPr>
            <w:tcW w:w="1586" w:type="dxa"/>
            <w:vAlign w:val="center"/>
          </w:tcPr>
          <w:p w14:paraId="32BFF967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09CFBC03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OR</w:t>
            </w:r>
          </w:p>
        </w:tc>
        <w:tc>
          <w:tcPr>
            <w:tcW w:w="984" w:type="dxa"/>
            <w:vAlign w:val="center"/>
          </w:tcPr>
          <w:p w14:paraId="016C7F88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CI</w:t>
            </w:r>
          </w:p>
        </w:tc>
        <w:tc>
          <w:tcPr>
            <w:tcW w:w="904" w:type="dxa"/>
            <w:vAlign w:val="center"/>
          </w:tcPr>
          <w:p w14:paraId="3A653FFA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B26234" w:rsidRPr="00ED52D9" w14:paraId="2068E575" w14:textId="77777777" w:rsidTr="00C5681D">
        <w:tc>
          <w:tcPr>
            <w:tcW w:w="1586" w:type="dxa"/>
          </w:tcPr>
          <w:p w14:paraId="0AE1FEFA" w14:textId="77777777" w:rsidR="00B26234" w:rsidRPr="00ED52D9" w:rsidRDefault="00B26234" w:rsidP="00C5681D">
            <w:pPr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Age</w:t>
            </w:r>
            <w:r>
              <w:rPr>
                <w:rFonts w:ascii="Arial" w:hAnsi="Arial" w:cs="Arial"/>
                <w:sz w:val="18"/>
                <w:szCs w:val="18"/>
              </w:rPr>
              <w:t xml:space="preserve"> years</w:t>
            </w:r>
          </w:p>
        </w:tc>
        <w:tc>
          <w:tcPr>
            <w:tcW w:w="836" w:type="dxa"/>
            <w:vAlign w:val="center"/>
          </w:tcPr>
          <w:p w14:paraId="1AFF8521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1.0295</w:t>
            </w:r>
          </w:p>
        </w:tc>
        <w:tc>
          <w:tcPr>
            <w:tcW w:w="984" w:type="dxa"/>
            <w:vAlign w:val="center"/>
          </w:tcPr>
          <w:p w14:paraId="57A30154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1.0103-1.0490</w:t>
            </w:r>
          </w:p>
        </w:tc>
        <w:tc>
          <w:tcPr>
            <w:tcW w:w="904" w:type="dxa"/>
            <w:vAlign w:val="center"/>
          </w:tcPr>
          <w:p w14:paraId="2376D227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0.0014</w:t>
            </w:r>
          </w:p>
        </w:tc>
      </w:tr>
      <w:tr w:rsidR="00B26234" w:rsidRPr="00ED52D9" w14:paraId="22BE1005" w14:textId="77777777" w:rsidTr="00C5681D">
        <w:tc>
          <w:tcPr>
            <w:tcW w:w="1586" w:type="dxa"/>
          </w:tcPr>
          <w:p w14:paraId="73377153" w14:textId="77777777" w:rsidR="00B26234" w:rsidRPr="00ED52D9" w:rsidRDefault="00B26234" w:rsidP="00C5681D">
            <w:pPr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 xml:space="preserve">Arterial </w:t>
            </w: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ED52D9">
              <w:rPr>
                <w:rFonts w:ascii="Arial" w:hAnsi="Arial" w:cs="Arial"/>
                <w:sz w:val="18"/>
                <w:szCs w:val="18"/>
              </w:rPr>
              <w:t>ypertension</w:t>
            </w:r>
          </w:p>
        </w:tc>
        <w:tc>
          <w:tcPr>
            <w:tcW w:w="836" w:type="dxa"/>
            <w:vAlign w:val="center"/>
          </w:tcPr>
          <w:p w14:paraId="3103635B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3.3547</w:t>
            </w:r>
          </w:p>
        </w:tc>
        <w:tc>
          <w:tcPr>
            <w:tcW w:w="984" w:type="dxa"/>
            <w:vAlign w:val="center"/>
          </w:tcPr>
          <w:p w14:paraId="6A076A9B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1.8360-6.1298</w:t>
            </w:r>
          </w:p>
        </w:tc>
        <w:tc>
          <w:tcPr>
            <w:tcW w:w="904" w:type="dxa"/>
            <w:vAlign w:val="center"/>
          </w:tcPr>
          <w:p w14:paraId="3991A043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26234" w:rsidRPr="00ED52D9" w14:paraId="35023092" w14:textId="77777777" w:rsidTr="00C5681D">
        <w:tc>
          <w:tcPr>
            <w:tcW w:w="1586" w:type="dxa"/>
          </w:tcPr>
          <w:p w14:paraId="707955F2" w14:textId="77777777" w:rsidR="00B26234" w:rsidRPr="00ED52D9" w:rsidRDefault="00B26234" w:rsidP="00C5681D">
            <w:pPr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 xml:space="preserve">Serum </w:t>
            </w:r>
            <w:proofErr w:type="spellStart"/>
            <w:r w:rsidRPr="00ED52D9">
              <w:rPr>
                <w:rFonts w:ascii="Arial" w:hAnsi="Arial" w:cs="Arial"/>
                <w:sz w:val="18"/>
                <w:szCs w:val="18"/>
              </w:rPr>
              <w:t>creat</w:t>
            </w:r>
            <w:proofErr w:type="spellEnd"/>
            <w:r w:rsidRPr="00ED52D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 mg/dl</w:t>
            </w:r>
          </w:p>
        </w:tc>
        <w:tc>
          <w:tcPr>
            <w:tcW w:w="836" w:type="dxa"/>
            <w:vAlign w:val="center"/>
          </w:tcPr>
          <w:p w14:paraId="79E325B6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1.2031</w:t>
            </w:r>
          </w:p>
        </w:tc>
        <w:tc>
          <w:tcPr>
            <w:tcW w:w="984" w:type="dxa"/>
            <w:vAlign w:val="center"/>
          </w:tcPr>
          <w:p w14:paraId="1A2AC09D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1.1310-1.2799</w:t>
            </w:r>
          </w:p>
        </w:tc>
        <w:tc>
          <w:tcPr>
            <w:tcW w:w="904" w:type="dxa"/>
            <w:vAlign w:val="center"/>
          </w:tcPr>
          <w:p w14:paraId="752C067F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26234" w:rsidRPr="00ED52D9" w14:paraId="5CF1B67D" w14:textId="77777777" w:rsidTr="00C5681D">
        <w:tc>
          <w:tcPr>
            <w:tcW w:w="1586" w:type="dxa"/>
          </w:tcPr>
          <w:p w14:paraId="300E2363" w14:textId="77777777" w:rsidR="00B26234" w:rsidRPr="00751274" w:rsidRDefault="00B26234" w:rsidP="00C5681D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751274">
              <w:rPr>
                <w:rFonts w:ascii="Arial" w:hAnsi="Arial" w:cs="Arial"/>
                <w:sz w:val="18"/>
                <w:szCs w:val="18"/>
                <w:lang w:val="fr-FR"/>
              </w:rPr>
              <w:t>eGFR</w:t>
            </w:r>
            <w:r w:rsidRPr="00751274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it-IT"/>
              </w:rPr>
              <w:t>mL</w:t>
            </w:r>
            <w:proofErr w:type="spellEnd"/>
            <w:r w:rsidRPr="00751274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it-IT"/>
              </w:rPr>
              <w:t>/min/1.73 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it-IT"/>
              </w:rPr>
              <w:t>2</w:t>
            </w:r>
          </w:p>
        </w:tc>
        <w:tc>
          <w:tcPr>
            <w:tcW w:w="836" w:type="dxa"/>
            <w:vAlign w:val="center"/>
          </w:tcPr>
          <w:p w14:paraId="29705858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0.9436</w:t>
            </w:r>
          </w:p>
        </w:tc>
        <w:tc>
          <w:tcPr>
            <w:tcW w:w="984" w:type="dxa"/>
            <w:vAlign w:val="center"/>
          </w:tcPr>
          <w:p w14:paraId="55F9F777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0.9174-0.9705</w:t>
            </w:r>
          </w:p>
        </w:tc>
        <w:tc>
          <w:tcPr>
            <w:tcW w:w="904" w:type="dxa"/>
            <w:vAlign w:val="center"/>
          </w:tcPr>
          <w:p w14:paraId="719785B7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26234" w:rsidRPr="00ED52D9" w14:paraId="2CAED45E" w14:textId="77777777" w:rsidTr="00C5681D">
        <w:tc>
          <w:tcPr>
            <w:tcW w:w="1586" w:type="dxa"/>
          </w:tcPr>
          <w:p w14:paraId="3FF2C0BD" w14:textId="77777777" w:rsidR="00B26234" w:rsidRPr="00ED52D9" w:rsidRDefault="00B26234" w:rsidP="00C5681D">
            <w:pPr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Hemoglobin</w:t>
            </w:r>
            <w:r>
              <w:rPr>
                <w:rFonts w:ascii="Arial" w:hAnsi="Arial" w:cs="Arial"/>
                <w:sz w:val="18"/>
                <w:szCs w:val="18"/>
              </w:rPr>
              <w:t xml:space="preserve"> g/Dl</w:t>
            </w:r>
          </w:p>
        </w:tc>
        <w:tc>
          <w:tcPr>
            <w:tcW w:w="836" w:type="dxa"/>
            <w:vAlign w:val="center"/>
          </w:tcPr>
          <w:p w14:paraId="5ED8D8A4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0.8021</w:t>
            </w:r>
          </w:p>
        </w:tc>
        <w:tc>
          <w:tcPr>
            <w:tcW w:w="984" w:type="dxa"/>
            <w:vAlign w:val="center"/>
          </w:tcPr>
          <w:p w14:paraId="3FFBFE72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0.6811-0.9446</w:t>
            </w:r>
          </w:p>
        </w:tc>
        <w:tc>
          <w:tcPr>
            <w:tcW w:w="904" w:type="dxa"/>
            <w:vAlign w:val="center"/>
          </w:tcPr>
          <w:p w14:paraId="415D2059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0.0076</w:t>
            </w:r>
          </w:p>
        </w:tc>
      </w:tr>
      <w:tr w:rsidR="00B26234" w:rsidRPr="00ED52D9" w14:paraId="1C59A081" w14:textId="77777777" w:rsidTr="00C5681D">
        <w:tc>
          <w:tcPr>
            <w:tcW w:w="1586" w:type="dxa"/>
          </w:tcPr>
          <w:p w14:paraId="4A15F26A" w14:textId="77777777" w:rsidR="00B26234" w:rsidRPr="00ED52D9" w:rsidRDefault="00B26234" w:rsidP="00C5681D">
            <w:pPr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Maintenance therapy</w:t>
            </w:r>
          </w:p>
        </w:tc>
        <w:tc>
          <w:tcPr>
            <w:tcW w:w="836" w:type="dxa"/>
            <w:vAlign w:val="center"/>
          </w:tcPr>
          <w:p w14:paraId="4701A54C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0.4052</w:t>
            </w:r>
          </w:p>
        </w:tc>
        <w:tc>
          <w:tcPr>
            <w:tcW w:w="984" w:type="dxa"/>
            <w:vAlign w:val="center"/>
          </w:tcPr>
          <w:p w14:paraId="252F37D1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0.2378-0.6906</w:t>
            </w:r>
          </w:p>
        </w:tc>
        <w:tc>
          <w:tcPr>
            <w:tcW w:w="904" w:type="dxa"/>
            <w:vAlign w:val="center"/>
          </w:tcPr>
          <w:p w14:paraId="1F7D1349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0.0007</w:t>
            </w:r>
          </w:p>
        </w:tc>
      </w:tr>
      <w:tr w:rsidR="00B26234" w:rsidRPr="00ED52D9" w14:paraId="414BE93A" w14:textId="77777777" w:rsidTr="00C5681D">
        <w:tc>
          <w:tcPr>
            <w:tcW w:w="1586" w:type="dxa"/>
          </w:tcPr>
          <w:p w14:paraId="356F2531" w14:textId="77777777" w:rsidR="00B26234" w:rsidRPr="00ED52D9" w:rsidRDefault="00B26234" w:rsidP="00C568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% </w:t>
            </w:r>
            <w:r w:rsidRPr="00ED52D9">
              <w:rPr>
                <w:rFonts w:ascii="Arial" w:hAnsi="Arial" w:cs="Arial"/>
                <w:sz w:val="18"/>
                <w:szCs w:val="18"/>
              </w:rPr>
              <w:t>Normal Glom</w:t>
            </w:r>
            <w:r>
              <w:rPr>
                <w:rFonts w:ascii="Arial" w:hAnsi="Arial" w:cs="Arial"/>
                <w:sz w:val="18"/>
                <w:szCs w:val="18"/>
              </w:rPr>
              <w:t>eruli</w:t>
            </w:r>
          </w:p>
        </w:tc>
        <w:tc>
          <w:tcPr>
            <w:tcW w:w="836" w:type="dxa"/>
            <w:vAlign w:val="center"/>
          </w:tcPr>
          <w:p w14:paraId="03F2A8B7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0.9697</w:t>
            </w:r>
          </w:p>
        </w:tc>
        <w:tc>
          <w:tcPr>
            <w:tcW w:w="984" w:type="dxa"/>
            <w:vAlign w:val="center"/>
          </w:tcPr>
          <w:p w14:paraId="0F3F14C7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0.9549-0.9847</w:t>
            </w:r>
          </w:p>
        </w:tc>
        <w:tc>
          <w:tcPr>
            <w:tcW w:w="904" w:type="dxa"/>
            <w:vAlign w:val="center"/>
          </w:tcPr>
          <w:p w14:paraId="020CD4CA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26234" w:rsidRPr="00ED52D9" w14:paraId="33CA5170" w14:textId="77777777" w:rsidTr="00C5681D">
        <w:tc>
          <w:tcPr>
            <w:tcW w:w="1586" w:type="dxa"/>
          </w:tcPr>
          <w:p w14:paraId="183F377B" w14:textId="77777777" w:rsidR="00B26234" w:rsidRPr="00ED52D9" w:rsidRDefault="00B26234" w:rsidP="00C568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% </w:t>
            </w:r>
            <w:r w:rsidRPr="00ED52D9">
              <w:rPr>
                <w:rFonts w:ascii="Arial" w:hAnsi="Arial" w:cs="Arial"/>
                <w:sz w:val="18"/>
                <w:szCs w:val="18"/>
              </w:rPr>
              <w:t>Jaline Glom</w:t>
            </w:r>
            <w:r>
              <w:rPr>
                <w:rFonts w:ascii="Arial" w:hAnsi="Arial" w:cs="Arial"/>
                <w:sz w:val="18"/>
                <w:szCs w:val="18"/>
              </w:rPr>
              <w:t>eruli</w:t>
            </w:r>
          </w:p>
        </w:tc>
        <w:tc>
          <w:tcPr>
            <w:tcW w:w="836" w:type="dxa"/>
            <w:vAlign w:val="center"/>
          </w:tcPr>
          <w:p w14:paraId="4C403942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1.0132</w:t>
            </w:r>
          </w:p>
        </w:tc>
        <w:tc>
          <w:tcPr>
            <w:tcW w:w="984" w:type="dxa"/>
            <w:vAlign w:val="center"/>
          </w:tcPr>
          <w:p w14:paraId="56E16F11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1.0014-1.0252</w:t>
            </w:r>
          </w:p>
        </w:tc>
        <w:tc>
          <w:tcPr>
            <w:tcW w:w="904" w:type="dxa"/>
            <w:vAlign w:val="center"/>
          </w:tcPr>
          <w:p w14:paraId="216ED411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0.0366</w:t>
            </w:r>
          </w:p>
        </w:tc>
      </w:tr>
      <w:tr w:rsidR="00B26234" w:rsidRPr="00ED52D9" w14:paraId="3393BB49" w14:textId="77777777" w:rsidTr="00C5681D">
        <w:tc>
          <w:tcPr>
            <w:tcW w:w="1586" w:type="dxa"/>
          </w:tcPr>
          <w:p w14:paraId="73A3178B" w14:textId="77777777" w:rsidR="00B26234" w:rsidRPr="00ED52D9" w:rsidRDefault="00B26234" w:rsidP="00C5681D">
            <w:pPr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Interstitial fibrosis</w:t>
            </w:r>
          </w:p>
        </w:tc>
        <w:tc>
          <w:tcPr>
            <w:tcW w:w="836" w:type="dxa"/>
            <w:vAlign w:val="center"/>
          </w:tcPr>
          <w:p w14:paraId="52CB11E0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1.9593</w:t>
            </w:r>
          </w:p>
        </w:tc>
        <w:tc>
          <w:tcPr>
            <w:tcW w:w="984" w:type="dxa"/>
            <w:vAlign w:val="center"/>
          </w:tcPr>
          <w:p w14:paraId="5379AB3F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1.1631-3.3004</w:t>
            </w:r>
          </w:p>
        </w:tc>
        <w:tc>
          <w:tcPr>
            <w:tcW w:w="904" w:type="dxa"/>
            <w:vAlign w:val="center"/>
          </w:tcPr>
          <w:p w14:paraId="7DAB66CD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2D9">
              <w:rPr>
                <w:rFonts w:ascii="Arial" w:hAnsi="Arial" w:cs="Arial"/>
                <w:sz w:val="18"/>
                <w:szCs w:val="18"/>
              </w:rPr>
              <w:t>0.0118</w:t>
            </w:r>
          </w:p>
        </w:tc>
      </w:tr>
      <w:tr w:rsidR="00B26234" w:rsidRPr="00ED52D9" w14:paraId="23910CC2" w14:textId="77777777" w:rsidTr="00C5681D">
        <w:tc>
          <w:tcPr>
            <w:tcW w:w="1586" w:type="dxa"/>
          </w:tcPr>
          <w:p w14:paraId="4584C040" w14:textId="77777777" w:rsidR="00B26234" w:rsidRPr="00ED52D9" w:rsidRDefault="00B26234" w:rsidP="00C568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Extracapillar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proliferation </w:t>
            </w:r>
          </w:p>
        </w:tc>
        <w:tc>
          <w:tcPr>
            <w:tcW w:w="836" w:type="dxa"/>
            <w:vAlign w:val="center"/>
          </w:tcPr>
          <w:p w14:paraId="10D04433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6</w:t>
            </w:r>
          </w:p>
        </w:tc>
        <w:tc>
          <w:tcPr>
            <w:tcW w:w="984" w:type="dxa"/>
            <w:vAlign w:val="center"/>
          </w:tcPr>
          <w:p w14:paraId="20D5100D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5-1.027</w:t>
            </w:r>
          </w:p>
        </w:tc>
        <w:tc>
          <w:tcPr>
            <w:tcW w:w="904" w:type="dxa"/>
            <w:vAlign w:val="center"/>
          </w:tcPr>
          <w:p w14:paraId="28D58D0E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56</w:t>
            </w:r>
          </w:p>
        </w:tc>
      </w:tr>
      <w:tr w:rsidR="00B26234" w:rsidRPr="00ED52D9" w14:paraId="48ECF256" w14:textId="77777777" w:rsidTr="00C5681D">
        <w:tc>
          <w:tcPr>
            <w:tcW w:w="1586" w:type="dxa"/>
          </w:tcPr>
          <w:p w14:paraId="0EA32A93" w14:textId="77777777" w:rsidR="00B26234" w:rsidRPr="00ED52D9" w:rsidRDefault="00B26234" w:rsidP="00C568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RDEN *</w:t>
            </w:r>
          </w:p>
        </w:tc>
        <w:tc>
          <w:tcPr>
            <w:tcW w:w="836" w:type="dxa"/>
            <w:vAlign w:val="center"/>
          </w:tcPr>
          <w:p w14:paraId="24A4F071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495</w:t>
            </w:r>
          </w:p>
        </w:tc>
        <w:tc>
          <w:tcPr>
            <w:tcW w:w="984" w:type="dxa"/>
            <w:vAlign w:val="center"/>
          </w:tcPr>
          <w:p w14:paraId="66A8EAE0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192-4.6686</w:t>
            </w:r>
          </w:p>
        </w:tc>
        <w:tc>
          <w:tcPr>
            <w:tcW w:w="904" w:type="dxa"/>
            <w:vAlign w:val="center"/>
          </w:tcPr>
          <w:p w14:paraId="79478CAE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B26234" w:rsidRPr="00ED52D9" w14:paraId="1969523B" w14:textId="77777777" w:rsidTr="00C5681D">
        <w:tc>
          <w:tcPr>
            <w:tcW w:w="1586" w:type="dxa"/>
          </w:tcPr>
          <w:p w14:paraId="4519A249" w14:textId="77777777" w:rsidR="00B26234" w:rsidRPr="00ED52D9" w:rsidRDefault="00B26234" w:rsidP="00C568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RS**</w:t>
            </w:r>
          </w:p>
        </w:tc>
        <w:tc>
          <w:tcPr>
            <w:tcW w:w="836" w:type="dxa"/>
            <w:vAlign w:val="center"/>
          </w:tcPr>
          <w:p w14:paraId="0373AA95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567</w:t>
            </w:r>
          </w:p>
        </w:tc>
        <w:tc>
          <w:tcPr>
            <w:tcW w:w="984" w:type="dxa"/>
            <w:vAlign w:val="center"/>
          </w:tcPr>
          <w:p w14:paraId="0763C45D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172-6.3651</w:t>
            </w:r>
          </w:p>
        </w:tc>
        <w:tc>
          <w:tcPr>
            <w:tcW w:w="904" w:type="dxa"/>
            <w:vAlign w:val="center"/>
          </w:tcPr>
          <w:p w14:paraId="1970DA09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B26234" w:rsidRPr="00ED52D9" w14:paraId="48D3AD65" w14:textId="77777777" w:rsidTr="00C5681D">
        <w:tc>
          <w:tcPr>
            <w:tcW w:w="1586" w:type="dxa"/>
          </w:tcPr>
          <w:p w14:paraId="7884556E" w14:textId="77777777" w:rsidR="00B26234" w:rsidRPr="00ED52D9" w:rsidRDefault="00B26234" w:rsidP="00C568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CCS**</w:t>
            </w:r>
          </w:p>
        </w:tc>
        <w:tc>
          <w:tcPr>
            <w:tcW w:w="836" w:type="dxa"/>
            <w:vAlign w:val="center"/>
          </w:tcPr>
          <w:p w14:paraId="07CE5F6A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373</w:t>
            </w:r>
          </w:p>
        </w:tc>
        <w:tc>
          <w:tcPr>
            <w:tcW w:w="984" w:type="dxa"/>
            <w:vAlign w:val="center"/>
          </w:tcPr>
          <w:p w14:paraId="132F2221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826-3.2686</w:t>
            </w:r>
          </w:p>
        </w:tc>
        <w:tc>
          <w:tcPr>
            <w:tcW w:w="904" w:type="dxa"/>
            <w:vAlign w:val="center"/>
          </w:tcPr>
          <w:p w14:paraId="123CFD72" w14:textId="77777777" w:rsidR="00B26234" w:rsidRPr="00ED52D9" w:rsidRDefault="00B26234" w:rsidP="00C568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37</w:t>
            </w:r>
          </w:p>
        </w:tc>
      </w:tr>
    </w:tbl>
    <w:p w14:paraId="7BAFD142" w14:textId="77777777" w:rsidR="00B26234" w:rsidRDefault="00B26234" w:rsidP="00B26234">
      <w:pPr>
        <w:rPr>
          <w:lang w:val="en-US"/>
        </w:rPr>
      </w:pPr>
      <w:r w:rsidRPr="009162D1">
        <w:rPr>
          <w:sz w:val="16"/>
          <w:szCs w:val="16"/>
          <w:lang w:val="en-US"/>
        </w:rPr>
        <w:t xml:space="preserve">Legend: </w:t>
      </w:r>
      <w:proofErr w:type="gramStart"/>
      <w:r>
        <w:rPr>
          <w:sz w:val="16"/>
          <w:szCs w:val="16"/>
          <w:lang w:val="en-US"/>
        </w:rPr>
        <w:t>create,</w:t>
      </w:r>
      <w:proofErr w:type="gramEnd"/>
      <w:r>
        <w:rPr>
          <w:sz w:val="16"/>
          <w:szCs w:val="16"/>
          <w:lang w:val="en-US"/>
        </w:rPr>
        <w:t xml:space="preserve"> creatinine; eGFR, estimated glomerular filtration rate; OR, odds-ratio; CI, confidence interval. </w:t>
      </w:r>
      <w:r w:rsidRPr="009162D1">
        <w:rPr>
          <w:sz w:val="16"/>
          <w:szCs w:val="16"/>
          <w:lang w:val="en-US"/>
        </w:rPr>
        <w:t xml:space="preserve"> </w:t>
      </w:r>
    </w:p>
    <w:p w14:paraId="22FBBB74" w14:textId="77777777" w:rsidR="00B26234" w:rsidRDefault="00B26234" w:rsidP="00B26234">
      <w:pPr>
        <w:rPr>
          <w:lang w:val="en-US"/>
        </w:rPr>
      </w:pPr>
      <w:r>
        <w:rPr>
          <w:lang w:val="en-US"/>
        </w:rPr>
        <w:br w:type="page"/>
      </w:r>
    </w:p>
    <w:p w14:paraId="2E5308F7" w14:textId="77777777" w:rsidR="00B26234" w:rsidRPr="00346707" w:rsidRDefault="00B26234" w:rsidP="00B26234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346707">
        <w:rPr>
          <w:rFonts w:asciiTheme="minorHAnsi" w:hAnsiTheme="minorHAnsi" w:cstheme="minorHAnsi"/>
          <w:sz w:val="24"/>
          <w:szCs w:val="24"/>
          <w:lang w:val="en-US"/>
        </w:rPr>
        <w:lastRenderedPageBreak/>
        <w:t xml:space="preserve">Supplemental Table 2 - Clinical and histological characteristics of AAV-GN patients at diagnosis and at outcome classified according to: a) Berden histopathologic classification b) the Renal Risk Score c) Mayo Clinic Chronicity Score </w:t>
      </w:r>
    </w:p>
    <w:p w14:paraId="428BAB92" w14:textId="77777777" w:rsidR="00B26234" w:rsidRPr="00346707" w:rsidRDefault="00B26234" w:rsidP="00B26234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346707">
        <w:rPr>
          <w:rFonts w:ascii="Arial" w:hAnsi="Arial" w:cs="Arial"/>
          <w:b/>
          <w:bCs/>
          <w:sz w:val="20"/>
          <w:szCs w:val="20"/>
          <w:lang w:val="en-US"/>
        </w:rPr>
        <w:t>2a</w:t>
      </w:r>
    </w:p>
    <w:tbl>
      <w:tblPr>
        <w:tblW w:w="9818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7"/>
        <w:gridCol w:w="1430"/>
        <w:gridCol w:w="1430"/>
        <w:gridCol w:w="1430"/>
        <w:gridCol w:w="1431"/>
        <w:gridCol w:w="880"/>
        <w:gridCol w:w="880"/>
      </w:tblGrid>
      <w:tr w:rsidR="00B26234" w:rsidRPr="005940D5" w14:paraId="015DFFAF" w14:textId="77777777" w:rsidTr="00C5681D">
        <w:trPr>
          <w:trHeight w:val="254"/>
        </w:trPr>
        <w:tc>
          <w:tcPr>
            <w:tcW w:w="2337" w:type="dxa"/>
            <w:shd w:val="clear" w:color="auto" w:fill="auto"/>
            <w:noWrap/>
            <w:vAlign w:val="center"/>
            <w:hideMark/>
          </w:tcPr>
          <w:p w14:paraId="0341D097" w14:textId="77777777" w:rsidR="00B26234" w:rsidRPr="005940D5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 xml:space="preserve">Clinical </w:t>
            </w:r>
            <w:proofErr w:type="spellStart"/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characteristics</w:t>
            </w:r>
            <w:proofErr w:type="spellEnd"/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EEBEE73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Focal</w:t>
            </w:r>
            <w:proofErr w:type="spellEnd"/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 xml:space="preserve"> (n=29)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C277119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Crescentic</w:t>
            </w:r>
            <w:proofErr w:type="spellEnd"/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 xml:space="preserve"> (n=43)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02A82DA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Mixed (n=58)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59EADCEE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Sclerotic</w:t>
            </w:r>
            <w:proofErr w:type="spellEnd"/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 xml:space="preserve"> (n=22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22A7A58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  <w:lang w:eastAsia="it-IT"/>
              </w:rPr>
            </w:pPr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p</w:t>
            </w:r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2A43A50" w14:textId="77777777" w:rsidR="00B26234" w:rsidRPr="000F337F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p</w:t>
            </w:r>
            <w:r w:rsidRPr="00F6010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  <w:lang w:eastAsia="it-IT"/>
              </w:rPr>
              <w:t>2</w:t>
            </w:r>
            <w:r w:rsidRPr="000F337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*</w:t>
            </w:r>
          </w:p>
        </w:tc>
      </w:tr>
      <w:tr w:rsidR="00B26234" w:rsidRPr="005940D5" w14:paraId="562AE244" w14:textId="77777777" w:rsidTr="00C5681D">
        <w:trPr>
          <w:trHeight w:val="254"/>
        </w:trPr>
        <w:tc>
          <w:tcPr>
            <w:tcW w:w="2337" w:type="dxa"/>
            <w:shd w:val="clear" w:color="auto" w:fill="FFFFFF" w:themeFill="background1"/>
            <w:noWrap/>
            <w:vAlign w:val="center"/>
            <w:hideMark/>
          </w:tcPr>
          <w:p w14:paraId="0E269047" w14:textId="77777777" w:rsidR="00B26234" w:rsidRPr="005940D5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Hypertension</w:t>
            </w:r>
            <w:proofErr w:type="spellEnd"/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, n (%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  <w:hideMark/>
          </w:tcPr>
          <w:p w14:paraId="7879B401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1 (37.9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  <w:hideMark/>
          </w:tcPr>
          <w:p w14:paraId="6FFB8940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2 (51.1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  <w:hideMark/>
          </w:tcPr>
          <w:p w14:paraId="1FCD60A7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2 (55.1)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center"/>
            <w:hideMark/>
          </w:tcPr>
          <w:p w14:paraId="250198A6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 (68.1)</w:t>
            </w:r>
          </w:p>
        </w:tc>
        <w:tc>
          <w:tcPr>
            <w:tcW w:w="880" w:type="dxa"/>
            <w:shd w:val="clear" w:color="auto" w:fill="FFFFFF" w:themeFill="background1"/>
            <w:noWrap/>
            <w:vAlign w:val="center"/>
            <w:hideMark/>
          </w:tcPr>
          <w:p w14:paraId="4949D1B3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18</w:t>
            </w:r>
          </w:p>
        </w:tc>
        <w:tc>
          <w:tcPr>
            <w:tcW w:w="880" w:type="dxa"/>
            <w:shd w:val="clear" w:color="auto" w:fill="FFFFFF" w:themeFill="background1"/>
            <w:noWrap/>
            <w:vAlign w:val="center"/>
            <w:hideMark/>
          </w:tcPr>
          <w:p w14:paraId="2FFE9F1D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3</w:t>
            </w:r>
          </w:p>
        </w:tc>
      </w:tr>
      <w:tr w:rsidR="00B26234" w:rsidRPr="005940D5" w14:paraId="07EF2F5B" w14:textId="77777777" w:rsidTr="00C5681D">
        <w:trPr>
          <w:trHeight w:val="254"/>
        </w:trPr>
        <w:tc>
          <w:tcPr>
            <w:tcW w:w="2337" w:type="dxa"/>
            <w:shd w:val="clear" w:color="auto" w:fill="FFFFFF" w:themeFill="background1"/>
            <w:noWrap/>
            <w:vAlign w:val="center"/>
            <w:hideMark/>
          </w:tcPr>
          <w:p w14:paraId="46373686" w14:textId="77777777" w:rsidR="00B26234" w:rsidRPr="005940D5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Serum creatinine (mg/dL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  <w:hideMark/>
          </w:tcPr>
          <w:p w14:paraId="4F339B21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6 (1.6-5.1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  <w:hideMark/>
          </w:tcPr>
          <w:p w14:paraId="09D322C6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.2 (3.4-8.9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  <w:hideMark/>
          </w:tcPr>
          <w:p w14:paraId="03E9BAFC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.6 (2.2-4.7)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center"/>
            <w:hideMark/>
          </w:tcPr>
          <w:p w14:paraId="38B6F9BD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.1 (3.0-7.4)</w:t>
            </w:r>
          </w:p>
        </w:tc>
        <w:tc>
          <w:tcPr>
            <w:tcW w:w="880" w:type="dxa"/>
            <w:shd w:val="clear" w:color="auto" w:fill="FFFFFF" w:themeFill="background1"/>
            <w:noWrap/>
            <w:vAlign w:val="center"/>
            <w:hideMark/>
          </w:tcPr>
          <w:p w14:paraId="5E97973C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0001</w:t>
            </w:r>
          </w:p>
        </w:tc>
        <w:tc>
          <w:tcPr>
            <w:tcW w:w="880" w:type="dxa"/>
            <w:shd w:val="clear" w:color="auto" w:fill="FFFFFF" w:themeFill="background1"/>
            <w:noWrap/>
            <w:vAlign w:val="center"/>
            <w:hideMark/>
          </w:tcPr>
          <w:p w14:paraId="7891AEE3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1</w:t>
            </w:r>
          </w:p>
        </w:tc>
      </w:tr>
      <w:tr w:rsidR="00B26234" w:rsidRPr="005940D5" w14:paraId="1172EC63" w14:textId="77777777" w:rsidTr="00C5681D">
        <w:trPr>
          <w:trHeight w:val="254"/>
        </w:trPr>
        <w:tc>
          <w:tcPr>
            <w:tcW w:w="2337" w:type="dxa"/>
            <w:shd w:val="clear" w:color="auto" w:fill="FFFFFF" w:themeFill="background1"/>
            <w:noWrap/>
            <w:vAlign w:val="center"/>
            <w:hideMark/>
          </w:tcPr>
          <w:p w14:paraId="7DF87751" w14:textId="77777777" w:rsidR="00B26234" w:rsidRPr="005940D5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eGFR (ml/min/1.73 m2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  <w:hideMark/>
          </w:tcPr>
          <w:p w14:paraId="400666A5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8.0 (12.6-47.0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  <w:hideMark/>
          </w:tcPr>
          <w:p w14:paraId="509CAA79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.0 (5.6-16.5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  <w:hideMark/>
          </w:tcPr>
          <w:p w14:paraId="2544B854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.9 (10.0.27.2)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center"/>
            <w:hideMark/>
          </w:tcPr>
          <w:p w14:paraId="58603639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.0 (7.0-17.7)</w:t>
            </w:r>
          </w:p>
        </w:tc>
        <w:tc>
          <w:tcPr>
            <w:tcW w:w="880" w:type="dxa"/>
            <w:shd w:val="clear" w:color="auto" w:fill="FFFFFF" w:themeFill="background1"/>
            <w:noWrap/>
            <w:vAlign w:val="center"/>
            <w:hideMark/>
          </w:tcPr>
          <w:p w14:paraId="7E0CFC06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0005</w:t>
            </w:r>
          </w:p>
        </w:tc>
        <w:tc>
          <w:tcPr>
            <w:tcW w:w="880" w:type="dxa"/>
            <w:shd w:val="clear" w:color="auto" w:fill="FFFFFF" w:themeFill="background1"/>
            <w:noWrap/>
            <w:vAlign w:val="center"/>
            <w:hideMark/>
          </w:tcPr>
          <w:p w14:paraId="532D71C8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032</w:t>
            </w:r>
          </w:p>
        </w:tc>
      </w:tr>
      <w:tr w:rsidR="00B26234" w:rsidRPr="005940D5" w14:paraId="01852BC5" w14:textId="77777777" w:rsidTr="00C5681D">
        <w:trPr>
          <w:trHeight w:val="254"/>
        </w:trPr>
        <w:tc>
          <w:tcPr>
            <w:tcW w:w="2337" w:type="dxa"/>
            <w:shd w:val="clear" w:color="auto" w:fill="FFFFFF" w:themeFill="background1"/>
            <w:noWrap/>
            <w:vAlign w:val="center"/>
          </w:tcPr>
          <w:p w14:paraId="00E34692" w14:textId="77777777" w:rsidR="00B26234" w:rsidRPr="005940D5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B1788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MPO - ANCA n (%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</w:tcPr>
          <w:p w14:paraId="2A16EFC9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 (31.0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</w:tcPr>
          <w:p w14:paraId="4CF9B3F5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 (39.5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</w:tcPr>
          <w:p w14:paraId="22799D5A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6 (62.1)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center"/>
          </w:tcPr>
          <w:p w14:paraId="2E9651AD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 (68.2)</w:t>
            </w:r>
          </w:p>
        </w:tc>
        <w:tc>
          <w:tcPr>
            <w:tcW w:w="880" w:type="dxa"/>
            <w:shd w:val="clear" w:color="auto" w:fill="FFFFFF" w:themeFill="background1"/>
            <w:noWrap/>
            <w:vAlign w:val="center"/>
          </w:tcPr>
          <w:p w14:paraId="57C8145E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063</w:t>
            </w:r>
          </w:p>
        </w:tc>
        <w:tc>
          <w:tcPr>
            <w:tcW w:w="880" w:type="dxa"/>
            <w:shd w:val="clear" w:color="auto" w:fill="FFFFFF" w:themeFill="background1"/>
            <w:noWrap/>
            <w:vAlign w:val="center"/>
          </w:tcPr>
          <w:p w14:paraId="31C22EAB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08</w:t>
            </w:r>
          </w:p>
        </w:tc>
      </w:tr>
      <w:tr w:rsidR="00B26234" w:rsidRPr="005940D5" w14:paraId="3B63BBF5" w14:textId="77777777" w:rsidTr="00C5681D">
        <w:trPr>
          <w:trHeight w:val="254"/>
        </w:trPr>
        <w:tc>
          <w:tcPr>
            <w:tcW w:w="2337" w:type="dxa"/>
            <w:shd w:val="clear" w:color="auto" w:fill="FFFFFF" w:themeFill="background1"/>
            <w:noWrap/>
            <w:vAlign w:val="center"/>
          </w:tcPr>
          <w:p w14:paraId="6CECC947" w14:textId="77777777" w:rsidR="00B26234" w:rsidRPr="005940D5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B1788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PR3 - ANCA n (%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</w:tcPr>
          <w:p w14:paraId="52F2A925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0 (34.5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</w:tcPr>
          <w:p w14:paraId="424FDBAA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0 (46.5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</w:tcPr>
          <w:p w14:paraId="0CAADFD4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 (24.1)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center"/>
          </w:tcPr>
          <w:p w14:paraId="12597E0B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 (22.7)</w:t>
            </w:r>
          </w:p>
        </w:tc>
        <w:tc>
          <w:tcPr>
            <w:tcW w:w="880" w:type="dxa"/>
            <w:shd w:val="clear" w:color="auto" w:fill="FFFFFF" w:themeFill="background1"/>
            <w:noWrap/>
            <w:vAlign w:val="center"/>
          </w:tcPr>
          <w:p w14:paraId="0E451E0D" w14:textId="77777777" w:rsidR="00B26234" w:rsidRPr="000F337F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0F337F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0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FFFFFF" w:themeFill="background1"/>
            <w:noWrap/>
            <w:vAlign w:val="center"/>
          </w:tcPr>
          <w:p w14:paraId="0C9E9917" w14:textId="77777777" w:rsidR="00B26234" w:rsidRPr="000F337F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0F337F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36</w:t>
            </w:r>
          </w:p>
        </w:tc>
      </w:tr>
      <w:tr w:rsidR="00B26234" w:rsidRPr="005940D5" w14:paraId="19E5735B" w14:textId="77777777" w:rsidTr="00C5681D">
        <w:trPr>
          <w:trHeight w:val="254"/>
        </w:trPr>
        <w:tc>
          <w:tcPr>
            <w:tcW w:w="2337" w:type="dxa"/>
            <w:shd w:val="clear" w:color="auto" w:fill="FFFFFF" w:themeFill="background1"/>
            <w:noWrap/>
            <w:vAlign w:val="center"/>
          </w:tcPr>
          <w:p w14:paraId="7C2E6D1C" w14:textId="77777777" w:rsidR="00B26234" w:rsidRPr="005940D5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B1788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GPA, n (%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</w:tcPr>
          <w:p w14:paraId="1C1CB379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0 (34.5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</w:tcPr>
          <w:p w14:paraId="141DFCCE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4 (55.8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</w:tcPr>
          <w:p w14:paraId="5D782820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 (29.3)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center"/>
          </w:tcPr>
          <w:p w14:paraId="65A843CA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 (18.2)</w:t>
            </w:r>
          </w:p>
        </w:tc>
        <w:tc>
          <w:tcPr>
            <w:tcW w:w="880" w:type="dxa"/>
            <w:shd w:val="clear" w:color="auto" w:fill="FFFFFF" w:themeFill="background1"/>
            <w:noWrap/>
            <w:vAlign w:val="center"/>
          </w:tcPr>
          <w:p w14:paraId="033D995E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093</w:t>
            </w:r>
          </w:p>
        </w:tc>
        <w:tc>
          <w:tcPr>
            <w:tcW w:w="880" w:type="dxa"/>
            <w:shd w:val="clear" w:color="auto" w:fill="FFFFFF" w:themeFill="background1"/>
            <w:noWrap/>
            <w:vAlign w:val="center"/>
          </w:tcPr>
          <w:p w14:paraId="6D315DB9" w14:textId="77777777" w:rsidR="00B26234" w:rsidRPr="007A5344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5344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196</w:t>
            </w:r>
          </w:p>
        </w:tc>
      </w:tr>
      <w:tr w:rsidR="00B26234" w:rsidRPr="005940D5" w14:paraId="18D6FF6A" w14:textId="77777777" w:rsidTr="00C5681D">
        <w:trPr>
          <w:trHeight w:val="254"/>
        </w:trPr>
        <w:tc>
          <w:tcPr>
            <w:tcW w:w="2337" w:type="dxa"/>
            <w:shd w:val="clear" w:color="auto" w:fill="FFFFFF" w:themeFill="background1"/>
            <w:noWrap/>
            <w:vAlign w:val="center"/>
          </w:tcPr>
          <w:p w14:paraId="128718E4" w14:textId="77777777" w:rsidR="00B26234" w:rsidRPr="005940D5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B1788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MPA, n (%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</w:tcPr>
          <w:p w14:paraId="63D2AA75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0 (34.5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</w:tcPr>
          <w:p w14:paraId="23E23D39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 (30.2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</w:tcPr>
          <w:p w14:paraId="39536AB5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2 (55.2)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center"/>
          </w:tcPr>
          <w:p w14:paraId="503161AB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1 (50.0)</w:t>
            </w:r>
          </w:p>
        </w:tc>
        <w:tc>
          <w:tcPr>
            <w:tcW w:w="880" w:type="dxa"/>
            <w:shd w:val="clear" w:color="auto" w:fill="FFFFFF" w:themeFill="background1"/>
            <w:noWrap/>
            <w:vAlign w:val="center"/>
          </w:tcPr>
          <w:p w14:paraId="117CB4A4" w14:textId="77777777" w:rsidR="00B26234" w:rsidRPr="007A5344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5344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054</w:t>
            </w:r>
          </w:p>
        </w:tc>
        <w:tc>
          <w:tcPr>
            <w:tcW w:w="880" w:type="dxa"/>
            <w:shd w:val="clear" w:color="auto" w:fill="FFFFFF" w:themeFill="background1"/>
            <w:noWrap/>
            <w:vAlign w:val="center"/>
          </w:tcPr>
          <w:p w14:paraId="782AB10C" w14:textId="77777777" w:rsidR="00B26234" w:rsidRPr="007A5344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5344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26</w:t>
            </w:r>
          </w:p>
        </w:tc>
      </w:tr>
      <w:tr w:rsidR="00B26234" w:rsidRPr="005940D5" w14:paraId="3D6D6A64" w14:textId="77777777" w:rsidTr="00C5681D">
        <w:trPr>
          <w:trHeight w:val="254"/>
        </w:trPr>
        <w:tc>
          <w:tcPr>
            <w:tcW w:w="2337" w:type="dxa"/>
            <w:shd w:val="clear" w:color="auto" w:fill="FFFFFF" w:themeFill="background1"/>
            <w:noWrap/>
            <w:vAlign w:val="center"/>
          </w:tcPr>
          <w:p w14:paraId="0B114846" w14:textId="77777777" w:rsidR="00B26234" w:rsidRPr="005940D5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B1788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Renal-limited vasculitis, n (%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</w:tcPr>
          <w:p w14:paraId="310E52D6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 (31.0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</w:tcPr>
          <w:p w14:paraId="0D8CB86F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 (11.6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</w:tcPr>
          <w:p w14:paraId="6A8C21E2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 (15.5)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center"/>
          </w:tcPr>
          <w:p w14:paraId="1CFCD7B6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 (31.8)</w:t>
            </w:r>
          </w:p>
        </w:tc>
        <w:tc>
          <w:tcPr>
            <w:tcW w:w="880" w:type="dxa"/>
            <w:shd w:val="clear" w:color="auto" w:fill="FFFFFF" w:themeFill="background1"/>
            <w:noWrap/>
            <w:vAlign w:val="center"/>
          </w:tcPr>
          <w:p w14:paraId="2AEC1738" w14:textId="77777777" w:rsidR="00B26234" w:rsidRPr="007A5344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5344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078</w:t>
            </w:r>
          </w:p>
        </w:tc>
        <w:tc>
          <w:tcPr>
            <w:tcW w:w="880" w:type="dxa"/>
            <w:shd w:val="clear" w:color="auto" w:fill="FFFFFF" w:themeFill="background1"/>
            <w:noWrap/>
            <w:vAlign w:val="center"/>
          </w:tcPr>
          <w:p w14:paraId="3E43785D" w14:textId="77777777" w:rsidR="00B26234" w:rsidRPr="007A5344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5344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952</w:t>
            </w:r>
          </w:p>
        </w:tc>
      </w:tr>
      <w:tr w:rsidR="00B26234" w:rsidRPr="005940D5" w14:paraId="4D493065" w14:textId="77777777" w:rsidTr="00C5681D">
        <w:trPr>
          <w:trHeight w:val="254"/>
        </w:trPr>
        <w:tc>
          <w:tcPr>
            <w:tcW w:w="2337" w:type="dxa"/>
            <w:shd w:val="clear" w:color="auto" w:fill="FFFFFF" w:themeFill="background1"/>
            <w:noWrap/>
            <w:vAlign w:val="center"/>
            <w:hideMark/>
          </w:tcPr>
          <w:p w14:paraId="299759AB" w14:textId="77777777" w:rsidR="00B26234" w:rsidRPr="005940D5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roteinuria (g/die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  <w:hideMark/>
          </w:tcPr>
          <w:p w14:paraId="2E57B8B5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7 (0.3-1.2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  <w:hideMark/>
          </w:tcPr>
          <w:p w14:paraId="7655CB72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9 (0.4-1.5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  <w:hideMark/>
          </w:tcPr>
          <w:p w14:paraId="546AD07F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1 (0.6-1.8)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center"/>
            <w:hideMark/>
          </w:tcPr>
          <w:p w14:paraId="20CD6A2F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6 (0.6-2.6)</w:t>
            </w:r>
          </w:p>
        </w:tc>
        <w:tc>
          <w:tcPr>
            <w:tcW w:w="880" w:type="dxa"/>
            <w:shd w:val="clear" w:color="auto" w:fill="FFFFFF" w:themeFill="background1"/>
            <w:noWrap/>
            <w:vAlign w:val="center"/>
            <w:hideMark/>
          </w:tcPr>
          <w:p w14:paraId="036F62F2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07</w:t>
            </w:r>
          </w:p>
        </w:tc>
        <w:tc>
          <w:tcPr>
            <w:tcW w:w="880" w:type="dxa"/>
            <w:shd w:val="clear" w:color="auto" w:fill="FFFFFF" w:themeFill="background1"/>
            <w:noWrap/>
            <w:vAlign w:val="center"/>
            <w:hideMark/>
          </w:tcPr>
          <w:p w14:paraId="63339788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17</w:t>
            </w:r>
          </w:p>
        </w:tc>
      </w:tr>
      <w:tr w:rsidR="00B26234" w:rsidRPr="005940D5" w14:paraId="35999B61" w14:textId="77777777" w:rsidTr="00C5681D">
        <w:trPr>
          <w:trHeight w:val="254"/>
        </w:trPr>
        <w:tc>
          <w:tcPr>
            <w:tcW w:w="2337" w:type="dxa"/>
            <w:shd w:val="clear" w:color="auto" w:fill="FFFFFF" w:themeFill="background1"/>
            <w:noWrap/>
            <w:vAlign w:val="center"/>
            <w:hideMark/>
          </w:tcPr>
          <w:p w14:paraId="0BD2736D" w14:textId="77777777" w:rsidR="00B26234" w:rsidRPr="00670219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670219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Percentage of normal glomeruli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</w:tcPr>
          <w:p w14:paraId="23A2E32F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1.5 (54.0-71.0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</w:tcPr>
          <w:p w14:paraId="3AF23999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0 (0-25.0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</w:tcPr>
          <w:p w14:paraId="79986CE8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5.0 (11.1-34.9)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center"/>
          </w:tcPr>
          <w:p w14:paraId="679707AD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0 (0-10.0)</w:t>
            </w:r>
          </w:p>
        </w:tc>
        <w:tc>
          <w:tcPr>
            <w:tcW w:w="880" w:type="dxa"/>
            <w:shd w:val="clear" w:color="auto" w:fill="FFFFFF" w:themeFill="background1"/>
            <w:noWrap/>
            <w:vAlign w:val="center"/>
            <w:hideMark/>
          </w:tcPr>
          <w:p w14:paraId="280E5A61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0001</w:t>
            </w:r>
          </w:p>
        </w:tc>
        <w:tc>
          <w:tcPr>
            <w:tcW w:w="880" w:type="dxa"/>
            <w:shd w:val="clear" w:color="auto" w:fill="FFFFFF" w:themeFill="background1"/>
            <w:noWrap/>
            <w:vAlign w:val="center"/>
            <w:hideMark/>
          </w:tcPr>
          <w:p w14:paraId="49AE0F9B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0001</w:t>
            </w:r>
          </w:p>
        </w:tc>
      </w:tr>
      <w:tr w:rsidR="00B26234" w:rsidRPr="005940D5" w14:paraId="791D8103" w14:textId="77777777" w:rsidTr="00C5681D">
        <w:trPr>
          <w:trHeight w:val="254"/>
        </w:trPr>
        <w:tc>
          <w:tcPr>
            <w:tcW w:w="2337" w:type="dxa"/>
            <w:shd w:val="clear" w:color="auto" w:fill="FFFFFF" w:themeFill="background1"/>
            <w:noWrap/>
            <w:vAlign w:val="center"/>
            <w:hideMark/>
          </w:tcPr>
          <w:p w14:paraId="60EAAB8F" w14:textId="77777777" w:rsidR="00B26234" w:rsidRPr="005940D5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ercentag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cleroti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glomeruli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</w:tcPr>
          <w:p w14:paraId="25C46631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.0 (0-15.3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</w:tcPr>
          <w:p w14:paraId="7A912616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.0 (4.2-18.2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</w:tcPr>
          <w:p w14:paraId="2D6F145A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2.0 (11.2-35.0)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center"/>
          </w:tcPr>
          <w:p w14:paraId="196C8C00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6.3 (50.3-66.1)</w:t>
            </w:r>
          </w:p>
        </w:tc>
        <w:tc>
          <w:tcPr>
            <w:tcW w:w="880" w:type="dxa"/>
            <w:shd w:val="clear" w:color="auto" w:fill="FFFFFF" w:themeFill="background1"/>
            <w:noWrap/>
            <w:vAlign w:val="center"/>
          </w:tcPr>
          <w:p w14:paraId="7443A487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0001</w:t>
            </w:r>
          </w:p>
        </w:tc>
        <w:tc>
          <w:tcPr>
            <w:tcW w:w="880" w:type="dxa"/>
            <w:shd w:val="clear" w:color="auto" w:fill="FFFFFF" w:themeFill="background1"/>
            <w:noWrap/>
            <w:vAlign w:val="center"/>
          </w:tcPr>
          <w:p w14:paraId="620BC8A6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0001</w:t>
            </w:r>
          </w:p>
        </w:tc>
      </w:tr>
      <w:tr w:rsidR="00B26234" w:rsidRPr="005940D5" w14:paraId="72434DB0" w14:textId="77777777" w:rsidTr="00C5681D">
        <w:trPr>
          <w:trHeight w:val="254"/>
        </w:trPr>
        <w:tc>
          <w:tcPr>
            <w:tcW w:w="2337" w:type="dxa"/>
            <w:shd w:val="clear" w:color="auto" w:fill="FFFFFF" w:themeFill="background1"/>
            <w:noWrap/>
            <w:vAlign w:val="center"/>
            <w:hideMark/>
          </w:tcPr>
          <w:p w14:paraId="7BEB41D4" w14:textId="77777777" w:rsidR="00B26234" w:rsidRPr="005940D5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BVAS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  <w:hideMark/>
          </w:tcPr>
          <w:p w14:paraId="0B495808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.0 (12.0-19.0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  <w:hideMark/>
          </w:tcPr>
          <w:p w14:paraId="17C2E1AE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8.0 (15.0-21.0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  <w:hideMark/>
          </w:tcPr>
          <w:p w14:paraId="2A58A196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.0 (13.0-17.0)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center"/>
            <w:hideMark/>
          </w:tcPr>
          <w:p w14:paraId="253BB503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.0 (12.0-17.0)</w:t>
            </w:r>
          </w:p>
        </w:tc>
        <w:tc>
          <w:tcPr>
            <w:tcW w:w="880" w:type="dxa"/>
            <w:shd w:val="clear" w:color="auto" w:fill="FFFFFF" w:themeFill="background1"/>
            <w:noWrap/>
            <w:vAlign w:val="center"/>
            <w:hideMark/>
          </w:tcPr>
          <w:p w14:paraId="7E9BEC6F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003</w:t>
            </w:r>
          </w:p>
        </w:tc>
        <w:tc>
          <w:tcPr>
            <w:tcW w:w="880" w:type="dxa"/>
            <w:shd w:val="clear" w:color="auto" w:fill="FFFFFF" w:themeFill="background1"/>
            <w:noWrap/>
            <w:vAlign w:val="center"/>
            <w:hideMark/>
          </w:tcPr>
          <w:p w14:paraId="3ECA4EF1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23</w:t>
            </w:r>
          </w:p>
        </w:tc>
      </w:tr>
      <w:tr w:rsidR="00B26234" w:rsidRPr="005940D5" w14:paraId="6F0BE7D0" w14:textId="77777777" w:rsidTr="00C5681D">
        <w:trPr>
          <w:trHeight w:val="254"/>
        </w:trPr>
        <w:tc>
          <w:tcPr>
            <w:tcW w:w="2337" w:type="dxa"/>
            <w:shd w:val="clear" w:color="auto" w:fill="FFFFFF" w:themeFill="background1"/>
            <w:noWrap/>
            <w:vAlign w:val="center"/>
          </w:tcPr>
          <w:p w14:paraId="1B08467C" w14:textId="77777777" w:rsidR="00B26234" w:rsidRPr="005940D5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ESKD n (%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</w:tcPr>
          <w:p w14:paraId="2784CC1B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 (20.6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</w:tcPr>
          <w:p w14:paraId="2C96DF1B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2 (51.2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</w:tcPr>
          <w:p w14:paraId="32F9EA99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 (27.5)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center"/>
          </w:tcPr>
          <w:p w14:paraId="38A9B69D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 (68.1)</w:t>
            </w:r>
          </w:p>
        </w:tc>
        <w:tc>
          <w:tcPr>
            <w:tcW w:w="880" w:type="dxa"/>
            <w:shd w:val="clear" w:color="auto" w:fill="FFFFFF" w:themeFill="background1"/>
            <w:noWrap/>
            <w:vAlign w:val="center"/>
          </w:tcPr>
          <w:p w14:paraId="61CF865E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004</w:t>
            </w:r>
          </w:p>
        </w:tc>
        <w:tc>
          <w:tcPr>
            <w:tcW w:w="880" w:type="dxa"/>
            <w:shd w:val="clear" w:color="auto" w:fill="FFFFFF" w:themeFill="background1"/>
            <w:noWrap/>
            <w:vAlign w:val="center"/>
          </w:tcPr>
          <w:p w14:paraId="71629C1D" w14:textId="77777777" w:rsidR="00B26234" w:rsidRPr="008574C7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8574C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006</w:t>
            </w:r>
          </w:p>
        </w:tc>
      </w:tr>
      <w:tr w:rsidR="00B26234" w:rsidRPr="005940D5" w14:paraId="7B602666" w14:textId="77777777" w:rsidTr="00C5681D">
        <w:trPr>
          <w:trHeight w:val="254"/>
        </w:trPr>
        <w:tc>
          <w:tcPr>
            <w:tcW w:w="2337" w:type="dxa"/>
            <w:shd w:val="clear" w:color="auto" w:fill="FFFFFF" w:themeFill="background1"/>
            <w:noWrap/>
            <w:vAlign w:val="center"/>
          </w:tcPr>
          <w:p w14:paraId="36C90A54" w14:textId="77777777" w:rsidR="00B26234" w:rsidRPr="005940D5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Death n (%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</w:tcPr>
          <w:p w14:paraId="599E046B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 (24.1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</w:tcPr>
          <w:p w14:paraId="1E1C56CA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1 (25.6)</w:t>
            </w:r>
          </w:p>
        </w:tc>
        <w:tc>
          <w:tcPr>
            <w:tcW w:w="1430" w:type="dxa"/>
            <w:shd w:val="clear" w:color="auto" w:fill="FFFFFF" w:themeFill="background1"/>
            <w:noWrap/>
            <w:vAlign w:val="center"/>
          </w:tcPr>
          <w:p w14:paraId="403A35A9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 (24.1)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center"/>
          </w:tcPr>
          <w:p w14:paraId="142969AA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 (31.8)</w:t>
            </w:r>
          </w:p>
        </w:tc>
        <w:tc>
          <w:tcPr>
            <w:tcW w:w="880" w:type="dxa"/>
            <w:shd w:val="clear" w:color="auto" w:fill="FFFFFF" w:themeFill="background1"/>
            <w:noWrap/>
            <w:vAlign w:val="center"/>
          </w:tcPr>
          <w:p w14:paraId="13C76D5C" w14:textId="77777777" w:rsidR="00B26234" w:rsidRPr="008574C7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8574C7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9</w:t>
            </w:r>
          </w:p>
        </w:tc>
        <w:tc>
          <w:tcPr>
            <w:tcW w:w="880" w:type="dxa"/>
            <w:shd w:val="clear" w:color="auto" w:fill="FFFFFF" w:themeFill="background1"/>
            <w:noWrap/>
            <w:vAlign w:val="center"/>
          </w:tcPr>
          <w:p w14:paraId="64BB2AA7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54</w:t>
            </w:r>
          </w:p>
        </w:tc>
      </w:tr>
    </w:tbl>
    <w:p w14:paraId="32AE202D" w14:textId="77777777" w:rsidR="00B26234" w:rsidRDefault="00B26234" w:rsidP="00B26234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D152168" w14:textId="77777777" w:rsidR="00B26234" w:rsidRPr="00494FE7" w:rsidRDefault="00B26234" w:rsidP="00B26234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494FE7">
        <w:rPr>
          <w:rFonts w:ascii="Arial" w:hAnsi="Arial" w:cs="Arial"/>
          <w:b/>
          <w:bCs/>
          <w:sz w:val="20"/>
          <w:szCs w:val="20"/>
          <w:lang w:val="en-US"/>
        </w:rPr>
        <w:t>2b</w:t>
      </w:r>
    </w:p>
    <w:tbl>
      <w:tblPr>
        <w:tblW w:w="7645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8"/>
        <w:gridCol w:w="1228"/>
        <w:gridCol w:w="1229"/>
        <w:gridCol w:w="1229"/>
        <w:gridCol w:w="850"/>
        <w:gridCol w:w="851"/>
      </w:tblGrid>
      <w:tr w:rsidR="00B26234" w:rsidRPr="005940D5" w14:paraId="2E6740B9" w14:textId="77777777" w:rsidTr="00C5681D">
        <w:trPr>
          <w:trHeight w:val="248"/>
        </w:trPr>
        <w:tc>
          <w:tcPr>
            <w:tcW w:w="2258" w:type="dxa"/>
            <w:shd w:val="clear" w:color="auto" w:fill="FFFFFF" w:themeFill="background1"/>
            <w:noWrap/>
            <w:vAlign w:val="center"/>
            <w:hideMark/>
          </w:tcPr>
          <w:p w14:paraId="0EAF826E" w14:textId="77777777" w:rsidR="00B26234" w:rsidRPr="00520D94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it-IT"/>
              </w:rPr>
            </w:pPr>
            <w:r w:rsidRPr="00520D9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it-IT"/>
              </w:rPr>
              <w:t>Characteristics at baseline</w:t>
            </w:r>
          </w:p>
        </w:tc>
        <w:tc>
          <w:tcPr>
            <w:tcW w:w="1228" w:type="dxa"/>
            <w:shd w:val="clear" w:color="auto" w:fill="FFFFFF" w:themeFill="background1"/>
            <w:noWrap/>
            <w:vAlign w:val="center"/>
            <w:hideMark/>
          </w:tcPr>
          <w:p w14:paraId="7E2B5BCC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Low (n=24)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  <w:hideMark/>
          </w:tcPr>
          <w:p w14:paraId="606D96E5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Medium (n=78)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  <w:hideMark/>
          </w:tcPr>
          <w:p w14:paraId="6742BDB5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High (n=50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0674C5E3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  <w:lang w:eastAsia="it-IT"/>
              </w:rPr>
            </w:pPr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p</w:t>
            </w:r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  <w:lang w:eastAsia="it-IT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8D855FA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p</w:t>
            </w:r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  <w:lang w:eastAsia="it-IT"/>
              </w:rPr>
              <w:t>2</w:t>
            </w:r>
            <w:r w:rsidRPr="00F6010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**</w:t>
            </w:r>
          </w:p>
        </w:tc>
      </w:tr>
      <w:tr w:rsidR="00B26234" w:rsidRPr="005940D5" w14:paraId="55892CD0" w14:textId="77777777" w:rsidTr="00C5681D">
        <w:trPr>
          <w:trHeight w:val="248"/>
        </w:trPr>
        <w:tc>
          <w:tcPr>
            <w:tcW w:w="2258" w:type="dxa"/>
            <w:shd w:val="clear" w:color="auto" w:fill="FFFFFF" w:themeFill="background1"/>
            <w:noWrap/>
            <w:vAlign w:val="center"/>
            <w:hideMark/>
          </w:tcPr>
          <w:p w14:paraId="4A2AB812" w14:textId="77777777" w:rsidR="00B26234" w:rsidRPr="005940D5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20D94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it-IT"/>
              </w:rPr>
              <w:t>Hypertension,</w:t>
            </w: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n (%)</w:t>
            </w:r>
          </w:p>
        </w:tc>
        <w:tc>
          <w:tcPr>
            <w:tcW w:w="1228" w:type="dxa"/>
            <w:shd w:val="clear" w:color="auto" w:fill="FFFFFF" w:themeFill="background1"/>
            <w:noWrap/>
            <w:vAlign w:val="center"/>
            <w:hideMark/>
          </w:tcPr>
          <w:p w14:paraId="63E47396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1 (45.8)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  <w:hideMark/>
          </w:tcPr>
          <w:p w14:paraId="4E3334A8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8 (48.7)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  <w:hideMark/>
          </w:tcPr>
          <w:p w14:paraId="1D77F1D7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1 (62.0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1D8592A9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2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85810CC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18</w:t>
            </w:r>
          </w:p>
        </w:tc>
      </w:tr>
      <w:tr w:rsidR="00B26234" w:rsidRPr="005940D5" w14:paraId="501A0CC3" w14:textId="77777777" w:rsidTr="00C5681D">
        <w:trPr>
          <w:trHeight w:val="248"/>
        </w:trPr>
        <w:tc>
          <w:tcPr>
            <w:tcW w:w="2258" w:type="dxa"/>
            <w:shd w:val="clear" w:color="auto" w:fill="FFFFFF" w:themeFill="background1"/>
            <w:noWrap/>
            <w:vAlign w:val="center"/>
            <w:hideMark/>
          </w:tcPr>
          <w:p w14:paraId="0A890514" w14:textId="77777777" w:rsidR="00B26234" w:rsidRPr="005940D5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Serum creatinine (mg/dL)</w:t>
            </w:r>
          </w:p>
        </w:tc>
        <w:tc>
          <w:tcPr>
            <w:tcW w:w="1228" w:type="dxa"/>
            <w:shd w:val="clear" w:color="auto" w:fill="FFFFFF" w:themeFill="background1"/>
            <w:noWrap/>
            <w:vAlign w:val="center"/>
            <w:hideMark/>
          </w:tcPr>
          <w:p w14:paraId="459477C1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9 (1.3-2.8)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  <w:hideMark/>
          </w:tcPr>
          <w:p w14:paraId="6BC2F663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.9 (2.5-6.8)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  <w:hideMark/>
          </w:tcPr>
          <w:p w14:paraId="3173148C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.8 (3.4-4.9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26E81DF2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&lt;0.0000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1D193A6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</w:tr>
      <w:tr w:rsidR="00B26234" w:rsidRPr="005940D5" w14:paraId="3B27955C" w14:textId="77777777" w:rsidTr="00C5681D">
        <w:trPr>
          <w:trHeight w:val="248"/>
        </w:trPr>
        <w:tc>
          <w:tcPr>
            <w:tcW w:w="2258" w:type="dxa"/>
            <w:shd w:val="clear" w:color="auto" w:fill="FFFFFF" w:themeFill="background1"/>
            <w:noWrap/>
            <w:vAlign w:val="center"/>
            <w:hideMark/>
          </w:tcPr>
          <w:p w14:paraId="12687D4B" w14:textId="77777777" w:rsidR="00B26234" w:rsidRPr="005940D5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eGFR (ml/min/1.73 m2)</w:t>
            </w:r>
          </w:p>
        </w:tc>
        <w:tc>
          <w:tcPr>
            <w:tcW w:w="1228" w:type="dxa"/>
            <w:shd w:val="clear" w:color="auto" w:fill="FFFFFF" w:themeFill="background1"/>
            <w:noWrap/>
            <w:vAlign w:val="center"/>
            <w:hideMark/>
          </w:tcPr>
          <w:p w14:paraId="4D9B61AA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5.0 (16.0-38.0)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  <w:hideMark/>
          </w:tcPr>
          <w:p w14:paraId="5CFE922B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.0 (7.0-25.3)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  <w:hideMark/>
          </w:tcPr>
          <w:p w14:paraId="2D3A6C8A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0.0 (6.0-15.5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3562B9B5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&lt;0.0000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77B2AD9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bookmarkStart w:id="0" w:name="_Hlk138858626"/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  <w:bookmarkEnd w:id="0"/>
          </w:p>
        </w:tc>
      </w:tr>
      <w:tr w:rsidR="00B26234" w:rsidRPr="005940D5" w14:paraId="7457D284" w14:textId="77777777" w:rsidTr="00C5681D">
        <w:trPr>
          <w:trHeight w:val="248"/>
        </w:trPr>
        <w:tc>
          <w:tcPr>
            <w:tcW w:w="2258" w:type="dxa"/>
            <w:shd w:val="clear" w:color="auto" w:fill="FFFFFF" w:themeFill="background1"/>
            <w:noWrap/>
            <w:vAlign w:val="center"/>
          </w:tcPr>
          <w:p w14:paraId="7899ABAE" w14:textId="77777777" w:rsidR="00B26234" w:rsidRPr="005940D5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B1788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MPO - ANCA n (%)</w:t>
            </w:r>
          </w:p>
        </w:tc>
        <w:tc>
          <w:tcPr>
            <w:tcW w:w="1228" w:type="dxa"/>
            <w:shd w:val="clear" w:color="auto" w:fill="FFFFFF" w:themeFill="background1"/>
            <w:noWrap/>
            <w:vAlign w:val="center"/>
          </w:tcPr>
          <w:p w14:paraId="3A5C3A6E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 (37.5)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</w:tcPr>
          <w:p w14:paraId="7F3A707D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43 (55.1) 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</w:tcPr>
          <w:p w14:paraId="7FFA6624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5 (50.0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442D614C" w14:textId="77777777" w:rsidR="00B26234" w:rsidRPr="0072186F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2186F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31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14:paraId="1BFA81F2" w14:textId="77777777" w:rsidR="00B26234" w:rsidRPr="0072186F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2186F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312</w:t>
            </w:r>
          </w:p>
        </w:tc>
      </w:tr>
      <w:tr w:rsidR="00B26234" w:rsidRPr="005940D5" w14:paraId="298DD571" w14:textId="77777777" w:rsidTr="00C5681D">
        <w:trPr>
          <w:trHeight w:val="248"/>
        </w:trPr>
        <w:tc>
          <w:tcPr>
            <w:tcW w:w="2258" w:type="dxa"/>
            <w:shd w:val="clear" w:color="auto" w:fill="FFFFFF" w:themeFill="background1"/>
            <w:noWrap/>
            <w:vAlign w:val="center"/>
          </w:tcPr>
          <w:p w14:paraId="6833F53B" w14:textId="77777777" w:rsidR="00B26234" w:rsidRPr="005940D5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B1788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PR3 - ANCA n (%)</w:t>
            </w:r>
          </w:p>
        </w:tc>
        <w:tc>
          <w:tcPr>
            <w:tcW w:w="1228" w:type="dxa"/>
            <w:shd w:val="clear" w:color="auto" w:fill="FFFFFF" w:themeFill="background1"/>
            <w:noWrap/>
            <w:vAlign w:val="center"/>
          </w:tcPr>
          <w:p w14:paraId="2C53CC33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 (37.5)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</w:tcPr>
          <w:p w14:paraId="25CD8C5B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2 (28.2)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</w:tcPr>
          <w:p w14:paraId="598E5201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8 (36.0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43ECCD20" w14:textId="77777777" w:rsidR="00B26234" w:rsidRPr="0072186F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2186F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54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14:paraId="6E861984" w14:textId="77777777" w:rsidR="00B26234" w:rsidRPr="0072186F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2186F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900</w:t>
            </w:r>
          </w:p>
        </w:tc>
      </w:tr>
      <w:tr w:rsidR="00B26234" w:rsidRPr="005940D5" w14:paraId="5286F67A" w14:textId="77777777" w:rsidTr="00C5681D">
        <w:trPr>
          <w:trHeight w:val="248"/>
        </w:trPr>
        <w:tc>
          <w:tcPr>
            <w:tcW w:w="2258" w:type="dxa"/>
            <w:shd w:val="clear" w:color="auto" w:fill="FFFFFF" w:themeFill="background1"/>
            <w:noWrap/>
            <w:vAlign w:val="center"/>
          </w:tcPr>
          <w:p w14:paraId="41420686" w14:textId="77777777" w:rsidR="00B26234" w:rsidRPr="005940D5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B1788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GPA, n (%)</w:t>
            </w:r>
          </w:p>
        </w:tc>
        <w:tc>
          <w:tcPr>
            <w:tcW w:w="1228" w:type="dxa"/>
            <w:shd w:val="clear" w:color="auto" w:fill="FFFFFF" w:themeFill="background1"/>
            <w:noWrap/>
            <w:vAlign w:val="center"/>
          </w:tcPr>
          <w:p w14:paraId="1D011E8B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0 (41.7)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</w:tcPr>
          <w:p w14:paraId="4EFD887F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8 (35.9)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</w:tcPr>
          <w:p w14:paraId="6F6A4D58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 (34.0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5C2627AC" w14:textId="77777777" w:rsidR="00B26234" w:rsidRPr="006F089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6F089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81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14:paraId="3ECCD151" w14:textId="77777777" w:rsidR="00B26234" w:rsidRPr="006F089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6F089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521</w:t>
            </w:r>
          </w:p>
        </w:tc>
      </w:tr>
      <w:tr w:rsidR="00B26234" w:rsidRPr="005940D5" w14:paraId="12477B74" w14:textId="77777777" w:rsidTr="00C5681D">
        <w:trPr>
          <w:trHeight w:val="248"/>
        </w:trPr>
        <w:tc>
          <w:tcPr>
            <w:tcW w:w="2258" w:type="dxa"/>
            <w:shd w:val="clear" w:color="auto" w:fill="FFFFFF" w:themeFill="background1"/>
            <w:noWrap/>
            <w:vAlign w:val="center"/>
          </w:tcPr>
          <w:p w14:paraId="1EAA8F4C" w14:textId="77777777" w:rsidR="00B26234" w:rsidRPr="005940D5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B1788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MPA, n (%)</w:t>
            </w:r>
          </w:p>
        </w:tc>
        <w:tc>
          <w:tcPr>
            <w:tcW w:w="1228" w:type="dxa"/>
            <w:shd w:val="clear" w:color="auto" w:fill="FFFFFF" w:themeFill="background1"/>
            <w:noWrap/>
            <w:vAlign w:val="center"/>
          </w:tcPr>
          <w:p w14:paraId="10481C72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 (37.5)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</w:tcPr>
          <w:p w14:paraId="3977FFFB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6 (46.1)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</w:tcPr>
          <w:p w14:paraId="4BA40D5C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1 (42.0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6FA15FB4" w14:textId="77777777" w:rsidR="00B26234" w:rsidRPr="006F089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6F089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73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14:paraId="1CE18211" w14:textId="77777777" w:rsidR="00B26234" w:rsidRPr="006F089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6F089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712</w:t>
            </w:r>
          </w:p>
        </w:tc>
      </w:tr>
      <w:tr w:rsidR="00B26234" w:rsidRPr="005940D5" w14:paraId="72965126" w14:textId="77777777" w:rsidTr="00C5681D">
        <w:trPr>
          <w:trHeight w:val="248"/>
        </w:trPr>
        <w:tc>
          <w:tcPr>
            <w:tcW w:w="2258" w:type="dxa"/>
            <w:shd w:val="clear" w:color="auto" w:fill="FFFFFF" w:themeFill="background1"/>
            <w:noWrap/>
            <w:vAlign w:val="center"/>
          </w:tcPr>
          <w:p w14:paraId="5B57CA3C" w14:textId="77777777" w:rsidR="00B26234" w:rsidRPr="005940D5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B1788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Renal-limited vasculitis, n (%)</w:t>
            </w:r>
          </w:p>
        </w:tc>
        <w:tc>
          <w:tcPr>
            <w:tcW w:w="1228" w:type="dxa"/>
            <w:shd w:val="clear" w:color="auto" w:fill="FFFFFF" w:themeFill="background1"/>
            <w:noWrap/>
            <w:vAlign w:val="center"/>
          </w:tcPr>
          <w:p w14:paraId="51F6495F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 (20.8)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</w:tcPr>
          <w:p w14:paraId="706998BA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 (16.7)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</w:tcPr>
          <w:p w14:paraId="1E1501E5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 (24.0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26F67E71" w14:textId="77777777" w:rsidR="00B26234" w:rsidRPr="006F089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6F089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58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14:paraId="595D7D21" w14:textId="77777777" w:rsidR="00B26234" w:rsidRPr="006F089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6F089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761</w:t>
            </w:r>
          </w:p>
        </w:tc>
      </w:tr>
      <w:tr w:rsidR="00B26234" w:rsidRPr="005940D5" w14:paraId="4DB543BB" w14:textId="77777777" w:rsidTr="00C5681D">
        <w:trPr>
          <w:trHeight w:val="248"/>
        </w:trPr>
        <w:tc>
          <w:tcPr>
            <w:tcW w:w="2258" w:type="dxa"/>
            <w:shd w:val="clear" w:color="auto" w:fill="FFFFFF" w:themeFill="background1"/>
            <w:noWrap/>
            <w:vAlign w:val="center"/>
            <w:hideMark/>
          </w:tcPr>
          <w:p w14:paraId="0BB409CE" w14:textId="77777777" w:rsidR="00B26234" w:rsidRPr="005940D5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roteinuria (g/die)</w:t>
            </w:r>
          </w:p>
        </w:tc>
        <w:tc>
          <w:tcPr>
            <w:tcW w:w="1228" w:type="dxa"/>
            <w:shd w:val="clear" w:color="auto" w:fill="FFFFFF" w:themeFill="background1"/>
            <w:noWrap/>
            <w:vAlign w:val="center"/>
            <w:hideMark/>
          </w:tcPr>
          <w:p w14:paraId="14E8E600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0 (0.4-1.7)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  <w:hideMark/>
          </w:tcPr>
          <w:p w14:paraId="45CC5063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7 (0.4-1.5)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  <w:hideMark/>
          </w:tcPr>
          <w:p w14:paraId="4A34BD42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4 (0.7-2.3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644D57E7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3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6322B56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001</w:t>
            </w:r>
          </w:p>
        </w:tc>
      </w:tr>
      <w:tr w:rsidR="00B26234" w:rsidRPr="005940D5" w14:paraId="4DD4AE1F" w14:textId="77777777" w:rsidTr="00C5681D">
        <w:trPr>
          <w:trHeight w:val="248"/>
        </w:trPr>
        <w:tc>
          <w:tcPr>
            <w:tcW w:w="2258" w:type="dxa"/>
            <w:shd w:val="clear" w:color="auto" w:fill="FFFFFF" w:themeFill="background1"/>
            <w:noWrap/>
            <w:vAlign w:val="center"/>
            <w:hideMark/>
          </w:tcPr>
          <w:p w14:paraId="3DF42D55" w14:textId="77777777" w:rsidR="00B26234" w:rsidRPr="005940D5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670219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Percentage of normal glomeruli</w:t>
            </w:r>
          </w:p>
        </w:tc>
        <w:tc>
          <w:tcPr>
            <w:tcW w:w="1228" w:type="dxa"/>
            <w:shd w:val="clear" w:color="auto" w:fill="FFFFFF" w:themeFill="background1"/>
            <w:noWrap/>
            <w:vAlign w:val="center"/>
          </w:tcPr>
          <w:p w14:paraId="5B7BEBE5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4.0 (39.6-62.3)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</w:tcPr>
          <w:p w14:paraId="3C159E1D" w14:textId="77777777" w:rsidR="00B26234" w:rsidRPr="000466D2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6.0 (16.0-40.0)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</w:tcPr>
          <w:p w14:paraId="245F83EC" w14:textId="77777777" w:rsidR="00B26234" w:rsidRPr="000466D2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 (0-8.5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7F54AFD9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&lt;0.0000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14:paraId="6EEB2418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&lt;0.00001</w:t>
            </w:r>
          </w:p>
        </w:tc>
      </w:tr>
      <w:tr w:rsidR="00B26234" w:rsidRPr="005940D5" w14:paraId="5C5CBEB4" w14:textId="77777777" w:rsidTr="00C5681D">
        <w:trPr>
          <w:trHeight w:val="248"/>
        </w:trPr>
        <w:tc>
          <w:tcPr>
            <w:tcW w:w="2258" w:type="dxa"/>
            <w:shd w:val="clear" w:color="auto" w:fill="FFFFFF" w:themeFill="background1"/>
            <w:noWrap/>
            <w:vAlign w:val="center"/>
            <w:hideMark/>
          </w:tcPr>
          <w:p w14:paraId="7328A969" w14:textId="77777777" w:rsidR="00B26234" w:rsidRPr="00520D94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it-IT"/>
              </w:rPr>
            </w:pPr>
            <w:r w:rsidRPr="00520D94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it-IT"/>
              </w:rPr>
              <w:t>Percentage of sclerotic glomeruli</w:t>
            </w:r>
          </w:p>
        </w:tc>
        <w:tc>
          <w:tcPr>
            <w:tcW w:w="1228" w:type="dxa"/>
            <w:shd w:val="clear" w:color="auto" w:fill="FFFFFF" w:themeFill="background1"/>
            <w:noWrap/>
            <w:vAlign w:val="center"/>
          </w:tcPr>
          <w:p w14:paraId="79F80C4A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.3 (4.5-16.0)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</w:tcPr>
          <w:p w14:paraId="3BFC697F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.7 (6.5-26.9)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</w:tcPr>
          <w:p w14:paraId="5D67F54B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7.0 (9.3-50.0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783A1503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5940D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&lt;0.0000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14:paraId="6744FAF7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002</w:t>
            </w:r>
          </w:p>
        </w:tc>
      </w:tr>
      <w:tr w:rsidR="00B26234" w:rsidRPr="005940D5" w14:paraId="73BACC16" w14:textId="77777777" w:rsidTr="00C5681D">
        <w:trPr>
          <w:trHeight w:val="248"/>
        </w:trPr>
        <w:tc>
          <w:tcPr>
            <w:tcW w:w="2258" w:type="dxa"/>
            <w:shd w:val="clear" w:color="auto" w:fill="FFFFFF" w:themeFill="background1"/>
            <w:noWrap/>
            <w:vAlign w:val="center"/>
          </w:tcPr>
          <w:p w14:paraId="6D0CEB96" w14:textId="77777777" w:rsidR="00B26234" w:rsidRPr="005940D5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BVAS</w:t>
            </w:r>
          </w:p>
        </w:tc>
        <w:tc>
          <w:tcPr>
            <w:tcW w:w="1228" w:type="dxa"/>
            <w:shd w:val="clear" w:color="auto" w:fill="FFFFFF" w:themeFill="background1"/>
            <w:noWrap/>
            <w:vAlign w:val="center"/>
          </w:tcPr>
          <w:p w14:paraId="23B6BE6C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0 (12.7-19.2)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</w:tcPr>
          <w:p w14:paraId="34B4027D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.0 (13.0-19.0)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</w:tcPr>
          <w:p w14:paraId="78D0334C" w14:textId="77777777" w:rsidR="00B26234" w:rsidRPr="005940D5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.0 (12.2.18.7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664CEC29" w14:textId="77777777" w:rsidR="00B26234" w:rsidRPr="0063624F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63624F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9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14:paraId="300CBCFC" w14:textId="77777777" w:rsidR="00B26234" w:rsidRPr="0063624F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63624F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90</w:t>
            </w:r>
          </w:p>
        </w:tc>
      </w:tr>
      <w:tr w:rsidR="00B26234" w:rsidRPr="005940D5" w14:paraId="36400593" w14:textId="77777777" w:rsidTr="00C5681D">
        <w:trPr>
          <w:trHeight w:val="248"/>
        </w:trPr>
        <w:tc>
          <w:tcPr>
            <w:tcW w:w="2258" w:type="dxa"/>
            <w:shd w:val="clear" w:color="auto" w:fill="FFFFFF" w:themeFill="background1"/>
            <w:noWrap/>
            <w:vAlign w:val="center"/>
          </w:tcPr>
          <w:p w14:paraId="60345F34" w14:textId="77777777" w:rsidR="00B26234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ESKD n (%)</w:t>
            </w:r>
          </w:p>
        </w:tc>
        <w:tc>
          <w:tcPr>
            <w:tcW w:w="1228" w:type="dxa"/>
            <w:shd w:val="clear" w:color="auto" w:fill="FFFFFF" w:themeFill="background1"/>
            <w:noWrap/>
            <w:vAlign w:val="center"/>
          </w:tcPr>
          <w:p w14:paraId="5435276E" w14:textId="77777777" w:rsidR="00B26234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 (16.6)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</w:tcPr>
          <w:p w14:paraId="16368320" w14:textId="77777777" w:rsidR="00B26234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3 (29.5)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</w:tcPr>
          <w:p w14:paraId="44512623" w14:textId="77777777" w:rsidR="00B26234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2 (64.0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7830D970" w14:textId="77777777" w:rsidR="00B26234" w:rsidRPr="001343E0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43E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000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14:paraId="05129DE5" w14:textId="77777777" w:rsidR="00B26234" w:rsidRPr="001343E0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43E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001</w:t>
            </w:r>
          </w:p>
        </w:tc>
      </w:tr>
      <w:tr w:rsidR="00B26234" w:rsidRPr="005940D5" w14:paraId="1F51DD7B" w14:textId="77777777" w:rsidTr="00C5681D">
        <w:trPr>
          <w:trHeight w:val="248"/>
        </w:trPr>
        <w:tc>
          <w:tcPr>
            <w:tcW w:w="2258" w:type="dxa"/>
            <w:shd w:val="clear" w:color="auto" w:fill="FFFFFF" w:themeFill="background1"/>
            <w:noWrap/>
            <w:vAlign w:val="center"/>
          </w:tcPr>
          <w:p w14:paraId="5122B8C2" w14:textId="77777777" w:rsidR="00B26234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Death n (%)</w:t>
            </w:r>
          </w:p>
        </w:tc>
        <w:tc>
          <w:tcPr>
            <w:tcW w:w="1228" w:type="dxa"/>
            <w:shd w:val="clear" w:color="auto" w:fill="FFFFFF" w:themeFill="background1"/>
            <w:noWrap/>
            <w:vAlign w:val="center"/>
          </w:tcPr>
          <w:p w14:paraId="3C16DAF2" w14:textId="77777777" w:rsidR="00B26234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 (8.3)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</w:tcPr>
          <w:p w14:paraId="53DA420A" w14:textId="77777777" w:rsidR="00B26234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1 (25.3)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</w:tcPr>
          <w:p w14:paraId="77246873" w14:textId="77777777" w:rsidR="00B26234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 (32.0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4AC7F66B" w14:textId="77777777" w:rsidR="00B26234" w:rsidRPr="0063624F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0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14:paraId="74453D69" w14:textId="77777777" w:rsidR="00B26234" w:rsidRPr="001343E0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43E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26</w:t>
            </w:r>
          </w:p>
        </w:tc>
      </w:tr>
    </w:tbl>
    <w:p w14:paraId="22AA86BC" w14:textId="77777777" w:rsidR="00B26234" w:rsidRPr="00520D94" w:rsidRDefault="00B26234" w:rsidP="00B26234">
      <w:pPr>
        <w:rPr>
          <w:sz w:val="14"/>
          <w:szCs w:val="14"/>
        </w:rPr>
      </w:pPr>
      <w:r w:rsidRPr="00520D94">
        <w:rPr>
          <w:sz w:val="14"/>
          <w:szCs w:val="14"/>
        </w:rPr>
        <w:br w:type="page"/>
      </w:r>
    </w:p>
    <w:p w14:paraId="02FFA5FA" w14:textId="77777777" w:rsidR="00B26234" w:rsidRPr="00BB799E" w:rsidRDefault="00B26234" w:rsidP="00B26234">
      <w:pPr>
        <w:rPr>
          <w:b/>
          <w:bCs/>
          <w:color w:val="FF0000"/>
          <w:sz w:val="14"/>
          <w:szCs w:val="14"/>
          <w:lang w:val="en-US"/>
        </w:rPr>
      </w:pPr>
      <w:r w:rsidRPr="00346707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2c</w:t>
      </w:r>
      <w:r w:rsidRPr="00BB799E">
        <w:rPr>
          <w:rFonts w:ascii="Arial" w:hAnsi="Arial" w:cs="Arial"/>
          <w:b/>
          <w:bCs/>
          <w:color w:val="FF0000"/>
          <w:sz w:val="20"/>
          <w:szCs w:val="20"/>
          <w:lang w:val="en-US"/>
        </w:rPr>
        <w:t xml:space="preserve"> </w:t>
      </w:r>
    </w:p>
    <w:tbl>
      <w:tblPr>
        <w:tblW w:w="9772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8"/>
        <w:gridCol w:w="1453"/>
        <w:gridCol w:w="1453"/>
        <w:gridCol w:w="1453"/>
        <w:gridCol w:w="1453"/>
        <w:gridCol w:w="851"/>
        <w:gridCol w:w="851"/>
      </w:tblGrid>
      <w:tr w:rsidR="00B26234" w:rsidRPr="00F335AD" w14:paraId="44102AEC" w14:textId="77777777" w:rsidTr="00C5681D">
        <w:trPr>
          <w:trHeight w:val="260"/>
        </w:trPr>
        <w:tc>
          <w:tcPr>
            <w:tcW w:w="2258" w:type="dxa"/>
            <w:shd w:val="clear" w:color="auto" w:fill="FFFFFF" w:themeFill="background1"/>
            <w:noWrap/>
            <w:vAlign w:val="center"/>
            <w:hideMark/>
          </w:tcPr>
          <w:p w14:paraId="248F2CD5" w14:textId="77777777" w:rsidR="00B26234" w:rsidRPr="00755310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it-IT"/>
              </w:rPr>
            </w:pPr>
            <w:r w:rsidRPr="0075531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it-IT"/>
              </w:rPr>
              <w:t>Characteristics at baseline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  <w:hideMark/>
          </w:tcPr>
          <w:p w14:paraId="23B7A606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F335A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Minimal</w:t>
            </w:r>
            <w:proofErr w:type="spellEnd"/>
            <w:r w:rsidRPr="00F335A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 xml:space="preserve"> (n=27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  <w:hideMark/>
          </w:tcPr>
          <w:p w14:paraId="5768F8F6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F335A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Mild (n=54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  <w:hideMark/>
          </w:tcPr>
          <w:p w14:paraId="7123EBD3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F335A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Moderate (n=52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  <w:hideMark/>
          </w:tcPr>
          <w:p w14:paraId="0A1B0487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F335A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Severe (n=19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98960B8" w14:textId="77777777" w:rsidR="00B26234" w:rsidRPr="001312BB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  <w:lang w:eastAsia="it-IT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6505D18" w14:textId="77777777" w:rsidR="00B26234" w:rsidRPr="00F60108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p</w:t>
            </w:r>
            <w:r w:rsidRPr="00F6010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it-IT"/>
              </w:rPr>
              <w:t>2</w:t>
            </w:r>
            <w:r w:rsidRPr="00F6010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***</w:t>
            </w:r>
          </w:p>
        </w:tc>
      </w:tr>
      <w:tr w:rsidR="00B26234" w:rsidRPr="00F335AD" w14:paraId="53A89A3D" w14:textId="77777777" w:rsidTr="00C5681D">
        <w:trPr>
          <w:trHeight w:val="260"/>
        </w:trPr>
        <w:tc>
          <w:tcPr>
            <w:tcW w:w="2258" w:type="dxa"/>
            <w:shd w:val="clear" w:color="auto" w:fill="FFFFFF" w:themeFill="background1"/>
            <w:noWrap/>
            <w:vAlign w:val="center"/>
            <w:hideMark/>
          </w:tcPr>
          <w:p w14:paraId="3B4B8B55" w14:textId="77777777" w:rsidR="00B26234" w:rsidRPr="00755310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it-IT"/>
              </w:rPr>
            </w:pPr>
            <w:r w:rsidRPr="0075531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it-IT"/>
              </w:rPr>
              <w:t>Hypertension, n (%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  <w:hideMark/>
          </w:tcPr>
          <w:p w14:paraId="5C2D0F6C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F335A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0 (37.0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  <w:hideMark/>
          </w:tcPr>
          <w:p w14:paraId="47B59061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F335A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6 (48.1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  <w:hideMark/>
          </w:tcPr>
          <w:p w14:paraId="1B70B388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F335A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1 (59.6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  <w:hideMark/>
          </w:tcPr>
          <w:p w14:paraId="4DA41729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F335A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 (26.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B1966EC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F335A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1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88E3C36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A602D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3</w:t>
            </w:r>
          </w:p>
        </w:tc>
      </w:tr>
      <w:tr w:rsidR="00B26234" w:rsidRPr="00F335AD" w14:paraId="3923BE07" w14:textId="77777777" w:rsidTr="00C5681D">
        <w:trPr>
          <w:trHeight w:val="260"/>
        </w:trPr>
        <w:tc>
          <w:tcPr>
            <w:tcW w:w="2258" w:type="dxa"/>
            <w:shd w:val="clear" w:color="auto" w:fill="FFFFFF" w:themeFill="background1"/>
            <w:noWrap/>
            <w:vAlign w:val="center"/>
            <w:hideMark/>
          </w:tcPr>
          <w:p w14:paraId="0631FFF6" w14:textId="77777777" w:rsidR="00B26234" w:rsidRPr="00F335AD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F335A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Serum creatinine (mg/dL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  <w:hideMark/>
          </w:tcPr>
          <w:p w14:paraId="47354620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F335A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.1 (1.9-5.1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  <w:hideMark/>
          </w:tcPr>
          <w:p w14:paraId="61D01795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F335A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.6 (2.1-8.3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  <w:hideMark/>
          </w:tcPr>
          <w:p w14:paraId="0725A6CB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F335A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.6 (3.1-7.0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  <w:hideMark/>
          </w:tcPr>
          <w:p w14:paraId="4A7C704B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F335A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.8 (2.6-6.6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2ECD014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F335A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1F75924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A602D8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69</w:t>
            </w:r>
          </w:p>
        </w:tc>
      </w:tr>
      <w:tr w:rsidR="00B26234" w:rsidRPr="00F335AD" w14:paraId="0388298C" w14:textId="77777777" w:rsidTr="00C5681D">
        <w:trPr>
          <w:trHeight w:val="260"/>
        </w:trPr>
        <w:tc>
          <w:tcPr>
            <w:tcW w:w="2258" w:type="dxa"/>
            <w:shd w:val="clear" w:color="auto" w:fill="FFFFFF" w:themeFill="background1"/>
            <w:noWrap/>
            <w:vAlign w:val="center"/>
            <w:hideMark/>
          </w:tcPr>
          <w:p w14:paraId="2B3DE770" w14:textId="77777777" w:rsidR="00B26234" w:rsidRPr="00F335AD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F335A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eGFR (ml/min/1.73 m2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  <w:hideMark/>
          </w:tcPr>
          <w:p w14:paraId="00E485D0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F335A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8.0 (12.5-34.0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  <w:hideMark/>
          </w:tcPr>
          <w:p w14:paraId="59EE3309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F335A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0 (6.0-32.3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  <w:hideMark/>
          </w:tcPr>
          <w:p w14:paraId="2228BC23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F335A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0.5 (7.3-16.0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  <w:hideMark/>
          </w:tcPr>
          <w:p w14:paraId="0FC63DD2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F335A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9 (7.1-24.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33E501F" w14:textId="77777777" w:rsidR="00B26234" w:rsidRPr="00373B6C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373B6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02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8947CE5" w14:textId="77777777" w:rsidR="00B26234" w:rsidRPr="00373B6C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A602D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003</w:t>
            </w:r>
          </w:p>
        </w:tc>
      </w:tr>
      <w:tr w:rsidR="00B26234" w:rsidRPr="00F335AD" w14:paraId="0D9A8CDA" w14:textId="77777777" w:rsidTr="00C5681D">
        <w:trPr>
          <w:trHeight w:val="260"/>
        </w:trPr>
        <w:tc>
          <w:tcPr>
            <w:tcW w:w="2258" w:type="dxa"/>
            <w:shd w:val="clear" w:color="auto" w:fill="FFFFFF" w:themeFill="background1"/>
            <w:noWrap/>
            <w:vAlign w:val="center"/>
          </w:tcPr>
          <w:p w14:paraId="19AE96DC" w14:textId="77777777" w:rsidR="00B26234" w:rsidRPr="00F335AD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B1788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MPO - ANCA n (%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59DE35D6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1 (40.7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3CC42A42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0 (37.0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4C9605CF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5 (67.3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3269BC41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1 (57.9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14:paraId="1D67CC3A" w14:textId="77777777" w:rsidR="00B26234" w:rsidRPr="00373B6C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10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21292E8" w14:textId="77777777" w:rsidR="00B26234" w:rsidRPr="00A602D8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011</w:t>
            </w:r>
          </w:p>
        </w:tc>
      </w:tr>
      <w:tr w:rsidR="00B26234" w:rsidRPr="00F335AD" w14:paraId="58E003C9" w14:textId="77777777" w:rsidTr="00C5681D">
        <w:trPr>
          <w:trHeight w:val="260"/>
        </w:trPr>
        <w:tc>
          <w:tcPr>
            <w:tcW w:w="2258" w:type="dxa"/>
            <w:shd w:val="clear" w:color="auto" w:fill="FFFFFF" w:themeFill="background1"/>
            <w:noWrap/>
            <w:vAlign w:val="center"/>
          </w:tcPr>
          <w:p w14:paraId="7D1A2E01" w14:textId="77777777" w:rsidR="00B26234" w:rsidRPr="00F335AD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B1788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PR3 - ANCA n (%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7063E002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 (44.4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4295B279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0 (37.0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03ECAEA4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 (23.1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29F48586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 (26.3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14:paraId="24B32525" w14:textId="77777777" w:rsidR="00B26234" w:rsidRPr="00204FF0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04FF0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19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7A4D084" w14:textId="77777777" w:rsidR="00B26234" w:rsidRPr="00A602D8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405</w:t>
            </w:r>
          </w:p>
        </w:tc>
      </w:tr>
      <w:tr w:rsidR="00B26234" w:rsidRPr="00F335AD" w14:paraId="72D1355F" w14:textId="77777777" w:rsidTr="00C5681D">
        <w:trPr>
          <w:trHeight w:val="260"/>
        </w:trPr>
        <w:tc>
          <w:tcPr>
            <w:tcW w:w="2258" w:type="dxa"/>
            <w:shd w:val="clear" w:color="auto" w:fill="FFFFFF" w:themeFill="background1"/>
            <w:noWrap/>
            <w:vAlign w:val="center"/>
          </w:tcPr>
          <w:p w14:paraId="24FE19D3" w14:textId="77777777" w:rsidR="00B26234" w:rsidRPr="00F335AD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B1788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GPA, n (%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43318B65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 (48.1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5EBD7011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5 (46.3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248115DE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 (28.9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0730A963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 (10.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14:paraId="70DEF63B" w14:textId="77777777" w:rsidR="00B26234" w:rsidRPr="00373B6C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13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4992946" w14:textId="77777777" w:rsidR="00B26234" w:rsidRPr="00A602D8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032</w:t>
            </w:r>
          </w:p>
        </w:tc>
      </w:tr>
      <w:tr w:rsidR="00B26234" w:rsidRPr="00F335AD" w14:paraId="323FCEBB" w14:textId="77777777" w:rsidTr="00C5681D">
        <w:trPr>
          <w:trHeight w:val="260"/>
        </w:trPr>
        <w:tc>
          <w:tcPr>
            <w:tcW w:w="2258" w:type="dxa"/>
            <w:shd w:val="clear" w:color="auto" w:fill="FFFFFF" w:themeFill="background1"/>
            <w:noWrap/>
            <w:vAlign w:val="center"/>
          </w:tcPr>
          <w:p w14:paraId="5EF980A2" w14:textId="77777777" w:rsidR="00B26234" w:rsidRPr="00F335AD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B1788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MPA, n (%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24C8C243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 (33.3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44D13E09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3 (42.6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2A45B3DD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5 (48.1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4F1201E5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 (47.3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14:paraId="00DF9B84" w14:textId="77777777" w:rsidR="00B26234" w:rsidRPr="00204FF0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04FF0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63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D5DCAF5" w14:textId="77777777" w:rsidR="00B26234" w:rsidRPr="00204FF0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04FF0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298</w:t>
            </w:r>
          </w:p>
        </w:tc>
      </w:tr>
      <w:tr w:rsidR="00B26234" w:rsidRPr="00F335AD" w14:paraId="1CBDB512" w14:textId="77777777" w:rsidTr="00C5681D">
        <w:trPr>
          <w:trHeight w:val="260"/>
        </w:trPr>
        <w:tc>
          <w:tcPr>
            <w:tcW w:w="2258" w:type="dxa"/>
            <w:shd w:val="clear" w:color="auto" w:fill="FFFFFF" w:themeFill="background1"/>
            <w:noWrap/>
            <w:vAlign w:val="center"/>
          </w:tcPr>
          <w:p w14:paraId="54EAA3FA" w14:textId="77777777" w:rsidR="00B26234" w:rsidRPr="00F335AD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B1788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Renal-limited vasculitis, n (%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48A18D51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 (18.5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78B73656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 (9.2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27AC803F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 (23.1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1FC0C63B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 (42.1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14:paraId="41819B00" w14:textId="77777777" w:rsidR="00B26234" w:rsidRPr="00373B6C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1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424397A" w14:textId="77777777" w:rsidR="00B26234" w:rsidRPr="00A602D8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.4</w:t>
            </w:r>
          </w:p>
        </w:tc>
      </w:tr>
      <w:tr w:rsidR="00B26234" w:rsidRPr="00F335AD" w14:paraId="2990B77F" w14:textId="77777777" w:rsidTr="00C5681D">
        <w:trPr>
          <w:trHeight w:val="260"/>
        </w:trPr>
        <w:tc>
          <w:tcPr>
            <w:tcW w:w="2258" w:type="dxa"/>
            <w:shd w:val="clear" w:color="auto" w:fill="FFFFFF" w:themeFill="background1"/>
            <w:noWrap/>
            <w:vAlign w:val="center"/>
            <w:hideMark/>
          </w:tcPr>
          <w:p w14:paraId="34D82C69" w14:textId="77777777" w:rsidR="00B26234" w:rsidRPr="00F335AD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F335A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roteinuria (g/die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  <w:hideMark/>
          </w:tcPr>
          <w:p w14:paraId="642C8CD0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F335A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8 (0.4-1.5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  <w:hideMark/>
          </w:tcPr>
          <w:p w14:paraId="1C22EB25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F335A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9 (0.4-1.7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  <w:hideMark/>
          </w:tcPr>
          <w:p w14:paraId="02A3AD48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F335A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2 (0.6-2.2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  <w:hideMark/>
          </w:tcPr>
          <w:p w14:paraId="5C3B5788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F335A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00 (0.5-1.9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B99D4F9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F335A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7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78C39C4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79</w:t>
            </w:r>
          </w:p>
        </w:tc>
      </w:tr>
      <w:tr w:rsidR="00B26234" w:rsidRPr="00F335AD" w14:paraId="29B22465" w14:textId="77777777" w:rsidTr="00C5681D">
        <w:trPr>
          <w:trHeight w:val="260"/>
        </w:trPr>
        <w:tc>
          <w:tcPr>
            <w:tcW w:w="2258" w:type="dxa"/>
            <w:shd w:val="clear" w:color="auto" w:fill="FFFFFF" w:themeFill="background1"/>
            <w:noWrap/>
            <w:vAlign w:val="center"/>
            <w:hideMark/>
          </w:tcPr>
          <w:p w14:paraId="2FDC4BD2" w14:textId="77777777" w:rsidR="00B26234" w:rsidRPr="00F335AD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670219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Percentage of normal glomeruli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3155721C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9.0 (11.3-60.1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36076634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5.0 (10.4-40.0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54E89E0C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0 (7.4-35.0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7B04254C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 (0-21.7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14:paraId="6917C6DF" w14:textId="77777777" w:rsidR="00B26234" w:rsidRPr="00373B6C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0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035595D" w14:textId="77777777" w:rsidR="00B26234" w:rsidRPr="00373B6C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03</w:t>
            </w:r>
          </w:p>
        </w:tc>
      </w:tr>
      <w:tr w:rsidR="00B26234" w:rsidRPr="00F335AD" w14:paraId="38C16F3F" w14:textId="77777777" w:rsidTr="00C5681D">
        <w:trPr>
          <w:trHeight w:val="260"/>
        </w:trPr>
        <w:tc>
          <w:tcPr>
            <w:tcW w:w="2258" w:type="dxa"/>
            <w:shd w:val="clear" w:color="auto" w:fill="FFFFFF" w:themeFill="background1"/>
            <w:noWrap/>
            <w:vAlign w:val="center"/>
            <w:hideMark/>
          </w:tcPr>
          <w:p w14:paraId="322B07D7" w14:textId="77777777" w:rsidR="00B26234" w:rsidRPr="00755310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it-IT"/>
              </w:rPr>
            </w:pPr>
            <w:r w:rsidRPr="00755310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it-IT"/>
              </w:rPr>
              <w:t>Percentage of sclerotic glomeruli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37D89215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.0 (0-10.3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0A68F457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1.1 (6.0-20.0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777276BC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5.5 (14.0-38.0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7D41EEEC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4.0 (32.1-56.4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14:paraId="6577D1D6" w14:textId="77777777" w:rsidR="00B26234" w:rsidRPr="00373B6C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0B9F38E" w14:textId="77777777" w:rsidR="00B26234" w:rsidRPr="00373B6C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</w:tr>
      <w:tr w:rsidR="00B26234" w:rsidRPr="00F335AD" w14:paraId="0054EFF3" w14:textId="77777777" w:rsidTr="00C5681D">
        <w:trPr>
          <w:trHeight w:val="260"/>
        </w:trPr>
        <w:tc>
          <w:tcPr>
            <w:tcW w:w="2258" w:type="dxa"/>
            <w:shd w:val="clear" w:color="auto" w:fill="FFFFFF" w:themeFill="background1"/>
            <w:noWrap/>
            <w:vAlign w:val="center"/>
            <w:hideMark/>
          </w:tcPr>
          <w:p w14:paraId="6FD58380" w14:textId="77777777" w:rsidR="00B26234" w:rsidRPr="00F335AD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BVAS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  <w:hideMark/>
          </w:tcPr>
          <w:p w14:paraId="6D22A781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F335A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0 (13.0-19.0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  <w:hideMark/>
          </w:tcPr>
          <w:p w14:paraId="6580F02E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F335A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0 (14.0-21.0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  <w:hideMark/>
          </w:tcPr>
          <w:p w14:paraId="1E8AF958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F335A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.0 (12.0-17.0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  <w:hideMark/>
          </w:tcPr>
          <w:p w14:paraId="548C5645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F335A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.0 (12.0-15.0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6D682D7" w14:textId="77777777" w:rsidR="00B26234" w:rsidRPr="00373B6C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373B6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E66298E" w14:textId="77777777" w:rsidR="00B26234" w:rsidRPr="00373B6C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A602D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02</w:t>
            </w:r>
          </w:p>
        </w:tc>
      </w:tr>
      <w:tr w:rsidR="00B26234" w:rsidRPr="00F335AD" w14:paraId="0FA9A9AB" w14:textId="77777777" w:rsidTr="00C5681D">
        <w:trPr>
          <w:trHeight w:val="260"/>
        </w:trPr>
        <w:tc>
          <w:tcPr>
            <w:tcW w:w="2258" w:type="dxa"/>
            <w:shd w:val="clear" w:color="auto" w:fill="FFFFFF" w:themeFill="background1"/>
            <w:noWrap/>
            <w:vAlign w:val="center"/>
          </w:tcPr>
          <w:p w14:paraId="5585FC11" w14:textId="77777777" w:rsidR="00B26234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ESKD n (%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1023FA43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0 (37.0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4F449549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1 (38.8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151FED29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3 (63.5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04D9F6FE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 (78.9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14:paraId="38E5317C" w14:textId="77777777" w:rsidR="00B26234" w:rsidRPr="00373B6C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0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BA83943" w14:textId="77777777" w:rsidR="00B26234" w:rsidRPr="00A602D8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003</w:t>
            </w:r>
          </w:p>
        </w:tc>
      </w:tr>
      <w:tr w:rsidR="00B26234" w:rsidRPr="00F335AD" w14:paraId="6C2CA8C8" w14:textId="77777777" w:rsidTr="00C5681D">
        <w:trPr>
          <w:trHeight w:val="260"/>
        </w:trPr>
        <w:tc>
          <w:tcPr>
            <w:tcW w:w="2258" w:type="dxa"/>
            <w:shd w:val="clear" w:color="auto" w:fill="FFFFFF" w:themeFill="background1"/>
            <w:noWrap/>
            <w:vAlign w:val="center"/>
          </w:tcPr>
          <w:p w14:paraId="7ADEAEEE" w14:textId="77777777" w:rsidR="00B26234" w:rsidRDefault="00B26234" w:rsidP="00C56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Death n (%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4BE9C7F0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 (18.5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62A8162E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 (13.0)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6567D44D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19 (36.5) 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center"/>
          </w:tcPr>
          <w:p w14:paraId="5B4875E6" w14:textId="77777777" w:rsidR="00B26234" w:rsidRPr="00F335AD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 (42.1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14:paraId="05DFCFED" w14:textId="77777777" w:rsidR="00B26234" w:rsidRPr="00373B6C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63862A1" w14:textId="77777777" w:rsidR="00B26234" w:rsidRPr="00A602D8" w:rsidRDefault="00B26234" w:rsidP="00C56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0.001</w:t>
            </w:r>
          </w:p>
        </w:tc>
      </w:tr>
    </w:tbl>
    <w:p w14:paraId="0853E8E3" w14:textId="77777777" w:rsidR="00B26234" w:rsidRPr="003F3FD4" w:rsidRDefault="00B26234" w:rsidP="00B26234">
      <w:pPr>
        <w:rPr>
          <w:sz w:val="16"/>
          <w:szCs w:val="16"/>
          <w:lang w:val="en-US"/>
        </w:rPr>
      </w:pPr>
      <w:r w:rsidRPr="003F3FD4">
        <w:rPr>
          <w:sz w:val="16"/>
          <w:szCs w:val="16"/>
          <w:lang w:val="en-US"/>
        </w:rPr>
        <w:t>If not otherwise specified, data are reported as median and interquartile range.</w:t>
      </w:r>
      <w:r w:rsidRPr="003F3FD4">
        <w:rPr>
          <w:sz w:val="16"/>
          <w:szCs w:val="16"/>
          <w:lang w:val="en-US"/>
        </w:rPr>
        <w:br/>
        <w:t>Legend: AAV-GN, ANCA associated vasculitis with glomerulonephritis; n, number; eGFR, glomerular filtration rate; BVAS, Birmingham Vasculitis Activity Score; ESKD, end-stage kidney disease; p</w:t>
      </w:r>
      <w:r w:rsidRPr="003F3FD4">
        <w:rPr>
          <w:sz w:val="16"/>
          <w:szCs w:val="16"/>
          <w:vertAlign w:val="subscript"/>
          <w:lang w:val="en-US"/>
        </w:rPr>
        <w:t xml:space="preserve">1, </w:t>
      </w:r>
      <w:r w:rsidRPr="003F3FD4">
        <w:rPr>
          <w:sz w:val="16"/>
          <w:szCs w:val="16"/>
          <w:lang w:val="en-US"/>
        </w:rPr>
        <w:t>p-value among all classes; p</w:t>
      </w:r>
      <w:r w:rsidRPr="003F3FD4">
        <w:rPr>
          <w:sz w:val="16"/>
          <w:szCs w:val="16"/>
          <w:vertAlign w:val="subscript"/>
          <w:lang w:val="en-US"/>
        </w:rPr>
        <w:t>2</w:t>
      </w:r>
      <w:r w:rsidRPr="003F3FD4">
        <w:rPr>
          <w:sz w:val="16"/>
          <w:szCs w:val="16"/>
          <w:lang w:val="en-US"/>
        </w:rPr>
        <w:t>*, p-value among focal and sclerotic classes. p</w:t>
      </w:r>
      <w:r w:rsidRPr="003F3FD4">
        <w:rPr>
          <w:sz w:val="16"/>
          <w:szCs w:val="16"/>
          <w:vertAlign w:val="subscript"/>
          <w:lang w:val="en-US"/>
        </w:rPr>
        <w:t>2</w:t>
      </w:r>
      <w:r w:rsidRPr="003F3FD4">
        <w:rPr>
          <w:sz w:val="16"/>
          <w:szCs w:val="16"/>
          <w:lang w:val="en-US"/>
        </w:rPr>
        <w:t>**, p-value among low group and high group. p</w:t>
      </w:r>
      <w:r w:rsidRPr="003F3FD4">
        <w:rPr>
          <w:sz w:val="16"/>
          <w:szCs w:val="16"/>
          <w:vertAlign w:val="subscript"/>
          <w:lang w:val="en-US"/>
        </w:rPr>
        <w:t>2</w:t>
      </w:r>
      <w:r w:rsidRPr="003F3FD4">
        <w:rPr>
          <w:sz w:val="16"/>
          <w:szCs w:val="16"/>
          <w:lang w:val="en-US"/>
        </w:rPr>
        <w:t>***, p-value calculated by comparison of minimal plus mild classes (81 patients) versus moderate plus severe classes (71 patients).</w:t>
      </w:r>
      <w:r w:rsidRPr="003F3FD4">
        <w:rPr>
          <w:sz w:val="16"/>
          <w:szCs w:val="16"/>
          <w:lang w:val="en-US"/>
        </w:rPr>
        <w:br/>
        <w:t xml:space="preserve">P &lt; 0.05 is considered significant (Pearson chi-square test for categorical variables, ANOVA for continuous variables) and is shown in bold. </w:t>
      </w:r>
    </w:p>
    <w:p w14:paraId="216941BC" w14:textId="77777777" w:rsidR="00255628" w:rsidRDefault="00255628"/>
    <w:sectPr w:rsidR="002556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234"/>
    <w:rsid w:val="00255628"/>
    <w:rsid w:val="002C7C1A"/>
    <w:rsid w:val="00374DC7"/>
    <w:rsid w:val="008572A4"/>
    <w:rsid w:val="00B26234"/>
    <w:rsid w:val="00BE4B51"/>
    <w:rsid w:val="00DC6115"/>
    <w:rsid w:val="00EE6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7E61EF"/>
  <w15:chartTrackingRefBased/>
  <w15:docId w15:val="{28B87D50-CA88-47BA-81C8-D6622CA9B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26234"/>
    <w:rPr>
      <w:rFonts w:ascii="Calibri" w:eastAsia="Calibri" w:hAnsi="Calibri" w:cs="Times New Roman"/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262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262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2623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2623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2623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2623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2623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2623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2623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262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262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262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2623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2623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2623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2623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2623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2623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262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B262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2623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262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26234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2623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26234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B2623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262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2623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26234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B26234"/>
    <w:pPr>
      <w:spacing w:after="0" w:line="240" w:lineRule="auto"/>
    </w:pPr>
    <w:rPr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7</Words>
  <Characters>4547</Characters>
  <Application>Microsoft Office Word</Application>
  <DocSecurity>0</DocSecurity>
  <Lines>37</Lines>
  <Paragraphs>10</Paragraphs>
  <ScaleCrop>false</ScaleCrop>
  <Company/>
  <LinksUpToDate>false</LinksUpToDate>
  <CharactersWithSpaces>5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STELLA</dc:creator>
  <cp:keywords/>
  <dc:description/>
  <cp:lastModifiedBy>MATTEOSTELLA</cp:lastModifiedBy>
  <cp:revision>1</cp:revision>
  <dcterms:created xsi:type="dcterms:W3CDTF">2024-03-04T07:13:00Z</dcterms:created>
  <dcterms:modified xsi:type="dcterms:W3CDTF">2024-03-04T07:14:00Z</dcterms:modified>
</cp:coreProperties>
</file>